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0284E7" w14:textId="77777777" w:rsidR="0044771B" w:rsidRDefault="0044771B" w:rsidP="0044771B">
      <w:pPr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b/>
          <w:kern w:val="0"/>
          <w:szCs w:val="24"/>
        </w:rPr>
      </w:pPr>
      <w:r>
        <w:rPr>
          <w:rFonts w:ascii="Times New Roman" w:eastAsia="Arial Unicode MS" w:hAnsi="Times New Roman" w:cs="Times New Roman"/>
          <w:b/>
          <w:kern w:val="0"/>
          <w:szCs w:val="24"/>
        </w:rPr>
        <w:t>Additional Files</w:t>
      </w:r>
    </w:p>
    <w:p w14:paraId="67B17977" w14:textId="77777777" w:rsidR="0044771B" w:rsidRPr="0015290D" w:rsidRDefault="0044771B" w:rsidP="0044771B">
      <w:pPr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b/>
          <w:kern w:val="0"/>
          <w:szCs w:val="24"/>
        </w:rPr>
      </w:pPr>
      <w:r w:rsidRPr="0015290D">
        <w:rPr>
          <w:rFonts w:ascii="Times New Roman" w:eastAsia="Arial Unicode MS" w:hAnsi="Times New Roman" w:cs="Times New Roman"/>
          <w:b/>
          <w:kern w:val="0"/>
          <w:szCs w:val="24"/>
        </w:rPr>
        <w:t>Blood Sampling and Laboratory Investigations</w:t>
      </w:r>
    </w:p>
    <w:p w14:paraId="1E8DCB7C" w14:textId="77777777" w:rsidR="0044771B" w:rsidRPr="0015290D" w:rsidRDefault="0044771B" w:rsidP="0044771B">
      <w:pPr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b/>
          <w:kern w:val="0"/>
          <w:szCs w:val="24"/>
        </w:rPr>
      </w:pPr>
      <w:r w:rsidRPr="0015290D">
        <w:rPr>
          <w:rFonts w:ascii="Times New Roman" w:eastAsia="Arial Unicode MS" w:hAnsi="Times New Roman" w:cs="Times New Roman"/>
          <w:b/>
          <w:kern w:val="0"/>
          <w:szCs w:val="24"/>
        </w:rPr>
        <w:t>1</w:t>
      </w:r>
      <w:r>
        <w:rPr>
          <w:rFonts w:ascii="Times New Roman" w:eastAsia="Arial Unicode MS" w:hAnsi="Times New Roman" w:cs="Times New Roman"/>
          <w:b/>
          <w:kern w:val="0"/>
          <w:szCs w:val="24"/>
        </w:rPr>
        <w:t>.</w:t>
      </w:r>
      <w:r w:rsidRPr="0015290D">
        <w:rPr>
          <w:rFonts w:ascii="Times New Roman" w:eastAsia="Arial Unicode MS" w:hAnsi="Times New Roman" w:cs="Times New Roman"/>
          <w:b/>
          <w:kern w:val="0"/>
          <w:szCs w:val="24"/>
        </w:rPr>
        <w:t xml:space="preserve"> Assessment of Leukocyte Apoptosis</w:t>
      </w:r>
    </w:p>
    <w:p w14:paraId="40C41430" w14:textId="77777777" w:rsidR="0044771B" w:rsidRPr="0015290D" w:rsidRDefault="0044771B" w:rsidP="0044771B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hAnsi="Times New Roman" w:cs="Times New Roman"/>
        </w:rPr>
      </w:pPr>
      <w:r w:rsidRPr="0015290D">
        <w:rPr>
          <w:rFonts w:ascii="Times New Roman" w:hAnsi="Times New Roman" w:cs="Times New Roman"/>
        </w:rPr>
        <w:t>Procedural details were as described previously</w:t>
      </w:r>
      <w:r>
        <w:rPr>
          <w:rFonts w:ascii="Times New Roman" w:hAnsi="Times New Roman" w:cs="Times New Roman"/>
        </w:rPr>
        <w:t xml:space="preserve"> [</w:t>
      </w:r>
      <w:r w:rsidRPr="00C935C0">
        <w:rPr>
          <w:rFonts w:ascii="Times New Roman" w:hAnsi="Times New Roman" w:cs="Times New Roman"/>
        </w:rPr>
        <w:fldChar w:fldCharType="begin">
          <w:fldData xml:space="preserve">PEVuZE5vdGU+PENpdGU+PEF1dGhvcj5DaGVuPC9BdXRob3I+PFllYXI+MjAxNTwvWWVhcj48UmVj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</w:fldData>
        </w:fldChar>
      </w:r>
      <w:r w:rsidRPr="00C935C0">
        <w:rPr>
          <w:rFonts w:ascii="Times New Roman" w:hAnsi="Times New Roman" w:cs="Times New Roman"/>
        </w:rPr>
        <w:instrText xml:space="preserve"> ADDIN EN.CITE </w:instrText>
      </w:r>
      <w:r w:rsidRPr="00C935C0">
        <w:rPr>
          <w:rFonts w:ascii="Times New Roman" w:hAnsi="Times New Roman" w:cs="Times New Roman"/>
        </w:rPr>
        <w:fldChar w:fldCharType="begin">
          <w:fldData xml:space="preserve">PEVuZE5vdGU+PENpdGU+PEF1dGhvcj5DaGVuPC9BdXRob3I+PFllYXI+MjAxNTwvWWVhcj48UmVj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</w:fldData>
        </w:fldChar>
      </w:r>
      <w:r w:rsidRPr="00C935C0">
        <w:rPr>
          <w:rFonts w:ascii="Times New Roman" w:hAnsi="Times New Roman" w:cs="Times New Roman"/>
        </w:rPr>
        <w:instrText xml:space="preserve"> ADDIN EN.CITE.DATA </w:instrText>
      </w:r>
      <w:r w:rsidRPr="00C935C0">
        <w:rPr>
          <w:rFonts w:ascii="Times New Roman" w:hAnsi="Times New Roman" w:cs="Times New Roman"/>
        </w:rPr>
      </w:r>
      <w:r w:rsidRPr="00C935C0">
        <w:rPr>
          <w:rFonts w:ascii="Times New Roman" w:hAnsi="Times New Roman" w:cs="Times New Roman"/>
        </w:rPr>
        <w:fldChar w:fldCharType="end"/>
      </w:r>
      <w:r w:rsidRPr="00C935C0">
        <w:rPr>
          <w:rFonts w:ascii="Times New Roman" w:hAnsi="Times New Roman" w:cs="Times New Roman"/>
        </w:rPr>
      </w:r>
      <w:r w:rsidRPr="00C935C0">
        <w:rPr>
          <w:rFonts w:ascii="Times New Roman" w:hAnsi="Times New Roman" w:cs="Times New Roman"/>
        </w:rPr>
        <w:fldChar w:fldCharType="separate"/>
      </w:r>
      <w:hyperlink w:anchor="_ENREF_1" w:tooltip="Chen, 2015 #706" w:history="1">
        <w:r w:rsidRPr="00C935C0">
          <w:rPr>
            <w:rFonts w:ascii="Times New Roman" w:hAnsi="Times New Roman" w:cs="Times New Roman"/>
            <w:noProof/>
          </w:rPr>
          <w:t>1</w:t>
        </w:r>
      </w:hyperlink>
      <w:r w:rsidRPr="00C935C0">
        <w:rPr>
          <w:rFonts w:ascii="Times New Roman" w:hAnsi="Times New Roman" w:cs="Times New Roman"/>
          <w:noProof/>
        </w:rPr>
        <w:t>,</w:t>
      </w:r>
      <w:hyperlink w:anchor="_ENREF_2" w:tooltip="Lin, 2014 #1663" w:history="1">
        <w:r w:rsidRPr="00C935C0">
          <w:rPr>
            <w:rFonts w:ascii="Times New Roman" w:hAnsi="Times New Roman" w:cs="Times New Roman"/>
            <w:noProof/>
          </w:rPr>
          <w:t>2</w:t>
        </w:r>
      </w:hyperlink>
      <w:r w:rsidRPr="00C935C0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]</w:t>
      </w:r>
      <w:r w:rsidRPr="0015290D">
        <w:rPr>
          <w:rFonts w:ascii="Times New Roman" w:hAnsi="Times New Roman" w:cs="Times New Roman"/>
        </w:rPr>
        <w:t xml:space="preserve"> </w:t>
      </w:r>
      <w:r w:rsidRPr="0015290D">
        <w:rPr>
          <w:rFonts w:ascii="Times New Roman" w:eastAsia="MinionPro-It" w:hAnsi="Times New Roman" w:cs="Times New Roman"/>
          <w:iCs/>
          <w:kern w:val="0"/>
        </w:rPr>
        <w:t>and are summarized in the supplementary material</w:t>
      </w:r>
      <w:r w:rsidRPr="0015290D">
        <w:rPr>
          <w:rFonts w:ascii="Times New Roman" w:hAnsi="Times New Roman" w:cs="Times New Roman"/>
        </w:rPr>
        <w:t xml:space="preserve">. A whole blood sample (100 </w:t>
      </w:r>
      <w:proofErr w:type="spellStart"/>
      <w:r w:rsidRPr="0015290D">
        <w:rPr>
          <w:rFonts w:ascii="Times New Roman" w:hAnsi="Times New Roman" w:cs="Times New Roman"/>
        </w:rPr>
        <w:t>μL</w:t>
      </w:r>
      <w:proofErr w:type="spellEnd"/>
      <w:r w:rsidRPr="0015290D">
        <w:rPr>
          <w:rFonts w:ascii="Times New Roman" w:hAnsi="Times New Roman" w:cs="Times New Roman"/>
        </w:rPr>
        <w:t xml:space="preserve">) was stained with 10 </w:t>
      </w:r>
      <w:proofErr w:type="spellStart"/>
      <w:r w:rsidRPr="0015290D">
        <w:rPr>
          <w:rFonts w:ascii="Times New Roman" w:hAnsi="Times New Roman" w:cs="Times New Roman"/>
        </w:rPr>
        <w:t>μL</w:t>
      </w:r>
      <w:proofErr w:type="spellEnd"/>
      <w:r w:rsidRPr="0015290D">
        <w:rPr>
          <w:rFonts w:ascii="Times New Roman" w:hAnsi="Times New Roman" w:cs="Times New Roman"/>
        </w:rPr>
        <w:t xml:space="preserve"> CD45-phycoerythrin (PE)-Cy5 (clone J33; </w:t>
      </w:r>
      <w:proofErr w:type="spellStart"/>
      <w:r w:rsidRPr="0015290D">
        <w:rPr>
          <w:rFonts w:ascii="Times New Roman" w:hAnsi="Times New Roman" w:cs="Times New Roman"/>
        </w:rPr>
        <w:t>Immunotech</w:t>
      </w:r>
      <w:proofErr w:type="spellEnd"/>
      <w:r w:rsidRPr="0015290D">
        <w:rPr>
          <w:rFonts w:ascii="Times New Roman" w:hAnsi="Times New Roman" w:cs="Times New Roman"/>
        </w:rPr>
        <w:t xml:space="preserve">, Marseille, France) for 15 min at room temperature while protected from light. The CD45-PE-Cy5 antibody reacted with the CD45 family of transmembrane glycoproteins expressed on the surface of all human leukocytes and was a pan-leukocyte marker. Cells were fixed with 5.5% formaldehyde and washed. Then during this stage, the cells were brought into contact with APO 2.7-PE (clone 2.7A6A3; </w:t>
      </w:r>
      <w:proofErr w:type="spellStart"/>
      <w:r w:rsidRPr="0015290D">
        <w:rPr>
          <w:rFonts w:ascii="Times New Roman" w:hAnsi="Times New Roman" w:cs="Times New Roman"/>
        </w:rPr>
        <w:t>Immunotech</w:t>
      </w:r>
      <w:proofErr w:type="spellEnd"/>
      <w:r w:rsidRPr="0015290D">
        <w:rPr>
          <w:rFonts w:ascii="Times New Roman" w:hAnsi="Times New Roman" w:cs="Times New Roman"/>
        </w:rPr>
        <w:t xml:space="preserve">) to determine intracellular antigens. The APO 2.7-PE antibody reacted with a 38 </w:t>
      </w:r>
      <w:proofErr w:type="spellStart"/>
      <w:r w:rsidRPr="0015290D">
        <w:rPr>
          <w:rFonts w:ascii="Times New Roman" w:hAnsi="Times New Roman" w:cs="Times New Roman"/>
        </w:rPr>
        <w:t>kDa</w:t>
      </w:r>
      <w:proofErr w:type="spellEnd"/>
      <w:r w:rsidRPr="0015290D">
        <w:rPr>
          <w:rFonts w:ascii="Times New Roman" w:hAnsi="Times New Roman" w:cs="Times New Roman"/>
        </w:rPr>
        <w:t xml:space="preserve"> mitochondrial membrane protein (7A6 antigen) that was detectable in </w:t>
      </w:r>
      <w:proofErr w:type="spellStart"/>
      <w:r w:rsidRPr="0015290D">
        <w:rPr>
          <w:rFonts w:ascii="Times New Roman" w:hAnsi="Times New Roman" w:cs="Times New Roman"/>
        </w:rPr>
        <w:t>nonpermeabilized</w:t>
      </w:r>
      <w:proofErr w:type="spellEnd"/>
      <w:r w:rsidRPr="0015290D">
        <w:rPr>
          <w:rFonts w:ascii="Times New Roman" w:hAnsi="Times New Roman" w:cs="Times New Roman"/>
        </w:rPr>
        <w:t xml:space="preserve"> cells during the late apoptotic state. Mouse immunoglobulin G (IgG)-PE was used as a control for nonspecific staining. The leukocytes were then analyzed by flow cytometry.</w:t>
      </w:r>
    </w:p>
    <w:p w14:paraId="3D473B7F" w14:textId="77777777" w:rsidR="0044771B" w:rsidRPr="0015290D" w:rsidRDefault="0044771B" w:rsidP="0044771B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hAnsi="Times New Roman" w:cs="Times New Roman"/>
        </w:rPr>
      </w:pPr>
      <w:r w:rsidRPr="0015290D">
        <w:rPr>
          <w:rFonts w:ascii="Times New Roman" w:hAnsi="Times New Roman" w:cs="Times New Roman"/>
        </w:rPr>
        <w:t xml:space="preserve">Flow cytometry analysis was performed immediately after staining with an Epics XL flow cytometer (Beckman Coulter, USA) using EXPO32 ADC software. Leukocytes and their subtypes were identified by CD45-PE-Cy5-positive and </w:t>
      </w:r>
      <w:proofErr w:type="spellStart"/>
      <w:r w:rsidRPr="0015290D">
        <w:rPr>
          <w:rFonts w:ascii="Times New Roman" w:hAnsi="Times New Roman" w:cs="Times New Roman"/>
        </w:rPr>
        <w:t>sidescatter</w:t>
      </w:r>
      <w:proofErr w:type="spellEnd"/>
      <w:r w:rsidRPr="0015290D">
        <w:rPr>
          <w:rFonts w:ascii="Times New Roman" w:hAnsi="Times New Roman" w:cs="Times New Roman"/>
        </w:rPr>
        <w:t xml:space="preserve"> gating. A minimum of 5,000 events was collected for total leukocytes in </w:t>
      </w:r>
      <w:r w:rsidRPr="0015290D">
        <w:rPr>
          <w:rFonts w:ascii="Times New Roman" w:hAnsi="Times New Roman" w:cs="Times New Roman"/>
        </w:rPr>
        <w:lastRenderedPageBreak/>
        <w:t xml:space="preserve">every blood sample. Leukocyte subtypes were identified based on the intensity of CD45 expression. Results were expressed as a percentage of specific </w:t>
      </w:r>
      <w:proofErr w:type="spellStart"/>
      <w:r w:rsidRPr="0015290D">
        <w:rPr>
          <w:rFonts w:ascii="Times New Roman" w:hAnsi="Times New Roman" w:cs="Times New Roman"/>
        </w:rPr>
        <w:t>fluorescencepositive</w:t>
      </w:r>
      <w:proofErr w:type="spellEnd"/>
      <w:r w:rsidRPr="0015290D">
        <w:rPr>
          <w:rFonts w:ascii="Times New Roman" w:hAnsi="Times New Roman" w:cs="Times New Roman"/>
        </w:rPr>
        <w:t xml:space="preserve"> cells. Apoptotic cells were defined as those that were positive for APO 2.7. A database coordinator monitored all data collection and entry, both of which were checked for any inconsistencies.</w:t>
      </w:r>
    </w:p>
    <w:p w14:paraId="70C24A9B" w14:textId="77777777" w:rsidR="0044771B" w:rsidRPr="0015290D" w:rsidRDefault="0044771B" w:rsidP="0044771B">
      <w:pPr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b/>
          <w:kern w:val="0"/>
          <w:szCs w:val="24"/>
        </w:rPr>
      </w:pPr>
      <w:r>
        <w:rPr>
          <w:rFonts w:ascii="Times New Roman" w:eastAsia="Arial Unicode MS" w:hAnsi="Times New Roman" w:cs="Times New Roman"/>
          <w:b/>
          <w:kern w:val="0"/>
          <w:szCs w:val="24"/>
        </w:rPr>
        <w:t>2.</w:t>
      </w:r>
      <w:r w:rsidRPr="0015290D">
        <w:rPr>
          <w:rFonts w:ascii="Times New Roman" w:eastAsia="Arial Unicode MS" w:hAnsi="Times New Roman" w:cs="Times New Roman"/>
          <w:b/>
          <w:kern w:val="0"/>
          <w:szCs w:val="24"/>
        </w:rPr>
        <w:t xml:space="preserve"> Determination of Plasma Nuclear DNA and Mitochondrial DNA Levels.</w:t>
      </w:r>
    </w:p>
    <w:p w14:paraId="68B5037C" w14:textId="77777777" w:rsidR="0044771B" w:rsidRPr="0015290D" w:rsidRDefault="0044771B" w:rsidP="0044771B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hAnsi="Times New Roman" w:cs="Times New Roman"/>
        </w:rPr>
      </w:pPr>
      <w:r w:rsidRPr="0015290D">
        <w:rPr>
          <w:rFonts w:ascii="Times New Roman" w:hAnsi="Times New Roman" w:cs="Times New Roman"/>
        </w:rPr>
        <w:t xml:space="preserve">In every patient, 3mL of peripheral venous blood was collected into </w:t>
      </w:r>
      <w:proofErr w:type="spellStart"/>
      <w:r w:rsidRPr="0015290D">
        <w:rPr>
          <w:rFonts w:ascii="Times New Roman" w:hAnsi="Times New Roman" w:cs="Times New Roman"/>
        </w:rPr>
        <w:t>ethylenediaminetetraacetic</w:t>
      </w:r>
      <w:proofErr w:type="spellEnd"/>
      <w:r w:rsidRPr="0015290D">
        <w:rPr>
          <w:rFonts w:ascii="Times New Roman" w:hAnsi="Times New Roman" w:cs="Times New Roman"/>
        </w:rPr>
        <w:t xml:space="preserve"> acid-containing tubes. Procedural details were as conducted previously</w:t>
      </w:r>
      <w:r>
        <w:rPr>
          <w:rFonts w:ascii="Times New Roman" w:hAnsi="Times New Roman" w:cs="Times New Roman"/>
        </w:rPr>
        <w:t xml:space="preserve"> [</w:t>
      </w:r>
      <w:hyperlink w:anchor="_ENREF_3" w:tooltip="Yu, 2016 #601" w:history="1">
        <w:r w:rsidRPr="00C935C0">
          <w:rPr>
            <w:rFonts w:ascii="Times New Roman" w:hAnsi="Times New Roman" w:cs="Times New Roman"/>
          </w:rPr>
          <w:fldChar w:fldCharType="begin">
            <w:fldData xml:space="preserve">PEVuZE5vdGU+PENpdGU+PEF1dGhvcj5ZdTwvQXV0aG9yPjxZZWFyPjIwMTY8L1llYXI+PFJlY051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</w:fldData>
          </w:fldChar>
        </w:r>
        <w:r w:rsidRPr="00C935C0">
          <w:rPr>
            <w:rFonts w:ascii="Times New Roman" w:hAnsi="Times New Roman" w:cs="Times New Roman"/>
          </w:rPr>
          <w:instrText xml:space="preserve"> ADDIN EN.CITE </w:instrText>
        </w:r>
        <w:r w:rsidRPr="00C935C0">
          <w:rPr>
            <w:rFonts w:ascii="Times New Roman" w:hAnsi="Times New Roman" w:cs="Times New Roman"/>
          </w:rPr>
          <w:fldChar w:fldCharType="begin">
            <w:fldData xml:space="preserve">PEVuZE5vdGU+PENpdGU+PEF1dGhvcj5ZdTwvQXV0aG9yPjxZZWFyPjIwMTY8L1llYXI+PFJlY051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</w:fldData>
          </w:fldChar>
        </w:r>
        <w:r w:rsidRPr="00C935C0">
          <w:rPr>
            <w:rFonts w:ascii="Times New Roman" w:hAnsi="Times New Roman" w:cs="Times New Roman"/>
          </w:rPr>
          <w:instrText xml:space="preserve"> ADDIN EN.CITE.DATA </w:instrText>
        </w:r>
        <w:r w:rsidRPr="00C935C0">
          <w:rPr>
            <w:rFonts w:ascii="Times New Roman" w:hAnsi="Times New Roman" w:cs="Times New Roman"/>
          </w:rPr>
        </w:r>
        <w:r w:rsidRPr="00C935C0">
          <w:rPr>
            <w:rFonts w:ascii="Times New Roman" w:hAnsi="Times New Roman" w:cs="Times New Roman"/>
          </w:rPr>
          <w:fldChar w:fldCharType="end"/>
        </w:r>
        <w:r w:rsidRPr="00C935C0">
          <w:rPr>
            <w:rFonts w:ascii="Times New Roman" w:hAnsi="Times New Roman" w:cs="Times New Roman"/>
          </w:rPr>
        </w:r>
        <w:r w:rsidRPr="00C935C0">
          <w:rPr>
            <w:rFonts w:ascii="Times New Roman" w:hAnsi="Times New Roman" w:cs="Times New Roman"/>
          </w:rPr>
          <w:fldChar w:fldCharType="separate"/>
        </w:r>
        <w:r w:rsidRPr="00C935C0">
          <w:rPr>
            <w:rFonts w:ascii="Times New Roman" w:hAnsi="Times New Roman" w:cs="Times New Roman"/>
            <w:noProof/>
          </w:rPr>
          <w:t>3</w:t>
        </w:r>
        <w:r w:rsidRPr="00C935C0">
          <w:rPr>
            <w:rFonts w:ascii="Times New Roman" w:hAnsi="Times New Roman" w:cs="Times New Roman"/>
          </w:rPr>
          <w:fldChar w:fldCharType="end"/>
        </w:r>
      </w:hyperlink>
      <w:r>
        <w:rPr>
          <w:rFonts w:ascii="Times New Roman" w:hAnsi="Times New Roman" w:cs="Times New Roman"/>
        </w:rPr>
        <w:t>]</w:t>
      </w:r>
      <w:r w:rsidRPr="0015290D">
        <w:rPr>
          <w:rFonts w:ascii="Times New Roman" w:hAnsi="Times New Roman" w:cs="Times New Roman"/>
        </w:rPr>
        <w:t xml:space="preserve"> and are summarized in the supplementary material. To ensure cell-free specimen collection, the blood samples were initially centrifuged and the plasma was transferred to clear polypropylene tubes and centrifuged. A </w:t>
      </w:r>
      <w:proofErr w:type="spellStart"/>
      <w:r w:rsidRPr="0015290D">
        <w:rPr>
          <w:rFonts w:ascii="Times New Roman" w:hAnsi="Times New Roman" w:cs="Times New Roman"/>
        </w:rPr>
        <w:t>QIAamp</w:t>
      </w:r>
      <w:proofErr w:type="spellEnd"/>
      <w:r w:rsidRPr="0015290D">
        <w:rPr>
          <w:rFonts w:ascii="Times New Roman" w:hAnsi="Times New Roman" w:cs="Times New Roman"/>
        </w:rPr>
        <w:t xml:space="preserve"> Blood Kit (</w:t>
      </w:r>
      <w:proofErr w:type="spellStart"/>
      <w:r w:rsidRPr="0015290D">
        <w:rPr>
          <w:rFonts w:ascii="Times New Roman" w:hAnsi="Times New Roman" w:cs="Times New Roman"/>
        </w:rPr>
        <w:t>Qiagen</w:t>
      </w:r>
      <w:proofErr w:type="spellEnd"/>
      <w:r w:rsidRPr="0015290D">
        <w:rPr>
          <w:rFonts w:ascii="Times New Roman" w:hAnsi="Times New Roman" w:cs="Times New Roman"/>
        </w:rPr>
        <w:t xml:space="preserve">, Hilden, Germany) was used for DNA extraction and calculating the target DNA concentration according to the manufacturer’s blood and body fluid protocol. The plasma nuclear DNA was measured by a </w:t>
      </w:r>
      <w:proofErr w:type="spellStart"/>
      <w:r w:rsidRPr="0015290D">
        <w:rPr>
          <w:rFonts w:ascii="Times New Roman" w:hAnsi="Times New Roman" w:cs="Times New Roman"/>
        </w:rPr>
        <w:t>realtime</w:t>
      </w:r>
      <w:proofErr w:type="spellEnd"/>
      <w:r w:rsidRPr="0015290D">
        <w:rPr>
          <w:rFonts w:ascii="Times New Roman" w:hAnsi="Times New Roman" w:cs="Times New Roman"/>
        </w:rPr>
        <w:t xml:space="preserve"> quantitative polymerase chain reaction (RT-PCR) assay (Roche </w:t>
      </w:r>
      <w:proofErr w:type="spellStart"/>
      <w:r w:rsidRPr="0015290D">
        <w:rPr>
          <w:rFonts w:ascii="Times New Roman" w:hAnsi="Times New Roman" w:cs="Times New Roman"/>
        </w:rPr>
        <w:t>LightCycler</w:t>
      </w:r>
      <w:proofErr w:type="spellEnd"/>
      <w:r w:rsidRPr="0015290D">
        <w:rPr>
          <w:rFonts w:ascii="Times New Roman" w:hAnsi="Times New Roman" w:cs="Times New Roman"/>
        </w:rPr>
        <w:t xml:space="preserve">, Roche, </w:t>
      </w:r>
      <w:proofErr w:type="spellStart"/>
      <w:r w:rsidRPr="0015290D">
        <w:rPr>
          <w:rFonts w:ascii="Times New Roman" w:hAnsi="Times New Roman" w:cs="Times New Roman"/>
        </w:rPr>
        <w:t>Grenzach-Wyhlen</w:t>
      </w:r>
      <w:proofErr w:type="spellEnd"/>
      <w:r w:rsidRPr="0015290D">
        <w:rPr>
          <w:rFonts w:ascii="Times New Roman" w:hAnsi="Times New Roman" w:cs="Times New Roman"/>
        </w:rPr>
        <w:t xml:space="preserve">, Germany) for the β-globin and ND2 genes as plasma nuclear and mitochondrial DNA. Continuous measurements of </w:t>
      </w:r>
      <w:proofErr w:type="spellStart"/>
      <w:r w:rsidRPr="0015290D">
        <w:rPr>
          <w:rFonts w:ascii="Times New Roman" w:hAnsi="Times New Roman" w:cs="Times New Roman"/>
        </w:rPr>
        <w:t>Sybr</w:t>
      </w:r>
      <w:proofErr w:type="spellEnd"/>
      <w:r w:rsidRPr="0015290D">
        <w:rPr>
          <w:rFonts w:ascii="Times New Roman" w:hAnsi="Times New Roman" w:cs="Times New Roman"/>
        </w:rPr>
        <w:t xml:space="preserve"> green fluorescent dye bound to double-stranded DNA generated in quantitative RT-PCR were done as expression of plasma DNA. The DNA standard curve was generated using human genomic DNA </w:t>
      </w:r>
      <w:r w:rsidRPr="0015290D">
        <w:rPr>
          <w:rFonts w:ascii="Times New Roman" w:hAnsi="Times New Roman" w:cs="Times New Roman"/>
        </w:rPr>
        <w:lastRenderedPageBreak/>
        <w:t>(Roche). Quantitative results are expressed as ng/</w:t>
      </w:r>
      <w:proofErr w:type="spellStart"/>
      <w:r w:rsidRPr="0015290D">
        <w:rPr>
          <w:rFonts w:ascii="Times New Roman" w:hAnsi="Times New Roman" w:cs="Times New Roman"/>
        </w:rPr>
        <w:t>mL.</w:t>
      </w:r>
      <w:proofErr w:type="spellEnd"/>
    </w:p>
    <w:p w14:paraId="03538A89" w14:textId="77777777" w:rsidR="0044771B" w:rsidRPr="0015290D" w:rsidRDefault="0044771B" w:rsidP="0044771B">
      <w:pPr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b/>
          <w:kern w:val="0"/>
          <w:szCs w:val="24"/>
        </w:rPr>
      </w:pPr>
      <w:r>
        <w:rPr>
          <w:rFonts w:ascii="Times New Roman" w:eastAsia="Arial Unicode MS" w:hAnsi="Times New Roman" w:cs="Times New Roman"/>
          <w:b/>
          <w:kern w:val="0"/>
          <w:szCs w:val="24"/>
        </w:rPr>
        <w:t>3.</w:t>
      </w:r>
      <w:r w:rsidRPr="0015290D">
        <w:rPr>
          <w:rFonts w:ascii="Times New Roman" w:eastAsia="Arial Unicode MS" w:hAnsi="Times New Roman" w:cs="Times New Roman"/>
          <w:b/>
          <w:kern w:val="0"/>
          <w:szCs w:val="24"/>
        </w:rPr>
        <w:t xml:space="preserve"> Assessment of Serum Adhesion Molecules</w:t>
      </w:r>
    </w:p>
    <w:p w14:paraId="36F65F1F" w14:textId="77777777" w:rsidR="0044771B" w:rsidRPr="0015290D" w:rsidRDefault="0044771B" w:rsidP="0044771B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hAnsi="Times New Roman" w:cs="Times New Roman"/>
        </w:rPr>
      </w:pPr>
      <w:r w:rsidRPr="0015290D">
        <w:rPr>
          <w:rFonts w:ascii="Times New Roman" w:hAnsi="Times New Roman" w:cs="Times New Roman"/>
        </w:rPr>
        <w:t>Serum ICAM-1, VCAM-1, E-selectin, L-selectin, and P-selectin levels were assessed using commercially available enzyme-linked immunosorbent assays (R&amp;D Systems, Minneapolis, MN, USA) as previously described</w:t>
      </w:r>
      <w:r>
        <w:rPr>
          <w:rFonts w:ascii="Times New Roman" w:hAnsi="Times New Roman" w:cs="Times New Roman"/>
        </w:rPr>
        <w:t xml:space="preserve"> [</w:t>
      </w:r>
      <w:hyperlink w:anchor="_ENREF_1" w:tooltip="Chen, 2015 #706" w:history="1">
        <w:r w:rsidRPr="00C935C0">
          <w:rPr>
            <w:rFonts w:ascii="Times New Roman" w:hAnsi="Times New Roman" w:cs="Times New Roman"/>
          </w:rPr>
          <w:fldChar w:fldCharType="begin">
            <w:fldData xml:space="preserve">PEVuZE5vdGU+PENpdGU+PEF1dGhvcj5DaGVuPC9BdXRob3I+PFllYXI+MjAxNTwvWWVhcj48UmVj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</w:fldData>
          </w:fldChar>
        </w:r>
        <w:r w:rsidRPr="00C935C0">
          <w:rPr>
            <w:rFonts w:ascii="Times New Roman" w:hAnsi="Times New Roman" w:cs="Times New Roman"/>
          </w:rPr>
          <w:instrText xml:space="preserve"> ADDIN EN.CITE </w:instrText>
        </w:r>
        <w:r w:rsidRPr="00C935C0">
          <w:rPr>
            <w:rFonts w:ascii="Times New Roman" w:hAnsi="Times New Roman" w:cs="Times New Roman"/>
          </w:rPr>
          <w:fldChar w:fldCharType="begin">
            <w:fldData xml:space="preserve">PEVuZE5vdGU+PENpdGU+PEF1dGhvcj5DaGVuPC9BdXRob3I+PFllYXI+MjAxNTwvWWVhcj48UmVj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</w:fldData>
          </w:fldChar>
        </w:r>
        <w:r w:rsidRPr="00C935C0">
          <w:rPr>
            <w:rFonts w:ascii="Times New Roman" w:hAnsi="Times New Roman" w:cs="Times New Roman"/>
          </w:rPr>
          <w:instrText xml:space="preserve"> ADDIN EN.CITE.DATA </w:instrText>
        </w:r>
        <w:r w:rsidRPr="00C935C0">
          <w:rPr>
            <w:rFonts w:ascii="Times New Roman" w:hAnsi="Times New Roman" w:cs="Times New Roman"/>
          </w:rPr>
        </w:r>
        <w:r w:rsidRPr="00C935C0">
          <w:rPr>
            <w:rFonts w:ascii="Times New Roman" w:hAnsi="Times New Roman" w:cs="Times New Roman"/>
          </w:rPr>
          <w:fldChar w:fldCharType="end"/>
        </w:r>
        <w:r w:rsidRPr="00C935C0">
          <w:rPr>
            <w:rFonts w:ascii="Times New Roman" w:hAnsi="Times New Roman" w:cs="Times New Roman"/>
          </w:rPr>
        </w:r>
        <w:r w:rsidRPr="00C935C0">
          <w:rPr>
            <w:rFonts w:ascii="Times New Roman" w:hAnsi="Times New Roman" w:cs="Times New Roman"/>
          </w:rPr>
          <w:fldChar w:fldCharType="separate"/>
        </w:r>
        <w:r w:rsidRPr="00C935C0">
          <w:rPr>
            <w:rFonts w:ascii="Times New Roman" w:hAnsi="Times New Roman" w:cs="Times New Roman"/>
            <w:noProof/>
          </w:rPr>
          <w:t>1</w:t>
        </w:r>
        <w:r w:rsidRPr="00C935C0">
          <w:rPr>
            <w:rFonts w:ascii="Times New Roman" w:hAnsi="Times New Roman" w:cs="Times New Roman"/>
          </w:rPr>
          <w:fldChar w:fldCharType="end"/>
        </w:r>
      </w:hyperlink>
      <w:r>
        <w:rPr>
          <w:rFonts w:ascii="Times New Roman" w:hAnsi="Times New Roman" w:cs="Times New Roman"/>
        </w:rPr>
        <w:t>]</w:t>
      </w:r>
      <w:r w:rsidRPr="0015290D">
        <w:rPr>
          <w:rFonts w:ascii="Times New Roman" w:hAnsi="Times New Roman" w:cs="Times New Roman"/>
        </w:rPr>
        <w:t xml:space="preserve"> and are summarized in the supplementary material. In these assays, standards, controls, and unknown samples were incubated in </w:t>
      </w:r>
      <w:proofErr w:type="spellStart"/>
      <w:r w:rsidRPr="0015290D">
        <w:rPr>
          <w:rFonts w:ascii="Times New Roman" w:hAnsi="Times New Roman" w:cs="Times New Roman"/>
        </w:rPr>
        <w:t>microtitration</w:t>
      </w:r>
      <w:proofErr w:type="spellEnd"/>
      <w:r w:rsidRPr="0015290D">
        <w:rPr>
          <w:rFonts w:ascii="Times New Roman" w:hAnsi="Times New Roman" w:cs="Times New Roman"/>
        </w:rPr>
        <w:t xml:space="preserve"> wells coated with marked (i.e., anti-ICAM-1, VCAM-1, P-selectin, E-selectin, and L-selectin) antibodies. After incubation and washing, the wells were treated with another </w:t>
      </w:r>
      <w:proofErr w:type="spellStart"/>
      <w:r w:rsidRPr="0015290D">
        <w:rPr>
          <w:rFonts w:ascii="Times New Roman" w:hAnsi="Times New Roman" w:cs="Times New Roman"/>
        </w:rPr>
        <w:t>antiantigen</w:t>
      </w:r>
      <w:proofErr w:type="spellEnd"/>
      <w:r w:rsidRPr="0015290D">
        <w:rPr>
          <w:rFonts w:ascii="Times New Roman" w:hAnsi="Times New Roman" w:cs="Times New Roman"/>
        </w:rPr>
        <w:t xml:space="preserve"> detection antibody labeled with enzyme horseradish peroxidase and they were further incubated with substrate </w:t>
      </w:r>
      <w:proofErr w:type="spellStart"/>
      <w:r w:rsidRPr="0015290D">
        <w:rPr>
          <w:rFonts w:ascii="Times New Roman" w:hAnsi="Times New Roman" w:cs="Times New Roman"/>
        </w:rPr>
        <w:t>tetramethylbenzidine</w:t>
      </w:r>
      <w:proofErr w:type="spellEnd"/>
      <w:r w:rsidRPr="0015290D">
        <w:rPr>
          <w:rFonts w:ascii="Times New Roman" w:hAnsi="Times New Roman" w:cs="Times New Roman"/>
        </w:rPr>
        <w:t>. An acidic stopping solution was then added and the degree of enzymatic turnover of the substrate was determined by a dual-wave length absorbance measurement at 450 and 620 nm. Absorbance was directly proportional to the concentration of antigens present. A set of standard antigen was used to plot a standard curve of absorbance versus antigen concentration from which the antigen concentrations of the unknowns were calculated.</w:t>
      </w:r>
    </w:p>
    <w:p w14:paraId="24ABE854" w14:textId="77777777" w:rsidR="0044771B" w:rsidRPr="0015290D" w:rsidRDefault="0044771B" w:rsidP="0044771B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hAnsi="Times New Roman" w:cs="Times New Roman"/>
        </w:rPr>
      </w:pPr>
    </w:p>
    <w:p w14:paraId="71FCB49B" w14:textId="77777777" w:rsidR="0044771B" w:rsidRPr="0015290D" w:rsidRDefault="0044771B" w:rsidP="0044771B">
      <w:pPr>
        <w:autoSpaceDE w:val="0"/>
        <w:autoSpaceDN w:val="0"/>
        <w:adjustRightInd w:val="0"/>
        <w:spacing w:line="480" w:lineRule="auto"/>
        <w:rPr>
          <w:rFonts w:ascii="Times New Roman" w:eastAsia="Arial Unicode MS" w:hAnsi="Times New Roman" w:cs="Times New Roman"/>
          <w:b/>
          <w:kern w:val="0"/>
          <w:szCs w:val="24"/>
        </w:rPr>
      </w:pPr>
      <w:r w:rsidRPr="0015290D">
        <w:rPr>
          <w:rFonts w:ascii="Times New Roman" w:eastAsia="Arial Unicode MS" w:hAnsi="Times New Roman" w:cs="Times New Roman"/>
          <w:b/>
          <w:kern w:val="0"/>
          <w:szCs w:val="24"/>
        </w:rPr>
        <w:t>References</w:t>
      </w:r>
    </w:p>
    <w:p w14:paraId="06A99333" w14:textId="77777777" w:rsidR="0044771B" w:rsidRPr="0015290D" w:rsidRDefault="0044771B" w:rsidP="0044771B">
      <w:pPr>
        <w:spacing w:line="480" w:lineRule="auto"/>
        <w:rPr>
          <w:rFonts w:ascii="Times New Roman" w:hAnsi="Times New Roman" w:cs="Times New Roman"/>
          <w:noProof/>
          <w:szCs w:val="24"/>
        </w:rPr>
      </w:pPr>
      <w:r w:rsidRPr="0015290D">
        <w:rPr>
          <w:rFonts w:ascii="Times New Roman" w:hAnsi="Times New Roman" w:cs="Times New Roman"/>
          <w:color w:val="FF0000"/>
          <w:szCs w:val="24"/>
        </w:rPr>
        <w:fldChar w:fldCharType="begin"/>
      </w:r>
      <w:r w:rsidRPr="0015290D">
        <w:rPr>
          <w:rFonts w:ascii="Times New Roman" w:hAnsi="Times New Roman" w:cs="Times New Roman"/>
          <w:color w:val="FF0000"/>
          <w:szCs w:val="24"/>
        </w:rPr>
        <w:instrText xml:space="preserve"> ADDIN EN.REFLIST </w:instrText>
      </w:r>
      <w:r w:rsidRPr="0015290D">
        <w:rPr>
          <w:rFonts w:ascii="Times New Roman" w:hAnsi="Times New Roman" w:cs="Times New Roman"/>
          <w:color w:val="FF0000"/>
          <w:szCs w:val="24"/>
        </w:rPr>
        <w:fldChar w:fldCharType="separate"/>
      </w:r>
      <w:r w:rsidRPr="0015290D">
        <w:rPr>
          <w:rFonts w:ascii="Times New Roman" w:hAnsi="Times New Roman" w:cs="Times New Roman"/>
          <w:noProof/>
          <w:szCs w:val="24"/>
        </w:rPr>
        <w:t>1.</w:t>
      </w:r>
      <w:r w:rsidRPr="0015290D">
        <w:rPr>
          <w:rFonts w:ascii="Times New Roman" w:hAnsi="Times New Roman" w:cs="Times New Roman"/>
          <w:noProof/>
          <w:szCs w:val="24"/>
        </w:rPr>
        <w:tab/>
        <w:t xml:space="preserve">Chen HL, Lu CH, Lin HC, et al. White matter damage and systemic </w:t>
      </w:r>
      <w:r w:rsidRPr="0015290D">
        <w:rPr>
          <w:rFonts w:ascii="Times New Roman" w:hAnsi="Times New Roman" w:cs="Times New Roman"/>
          <w:noProof/>
          <w:szCs w:val="24"/>
        </w:rPr>
        <w:lastRenderedPageBreak/>
        <w:t>inflammation in obstructive sleep apnea. Sleep</w:t>
      </w:r>
      <w:r>
        <w:rPr>
          <w:rFonts w:ascii="Times New Roman" w:hAnsi="Times New Roman" w:cs="Times New Roman"/>
          <w:noProof/>
          <w:szCs w:val="24"/>
        </w:rPr>
        <w:t>.</w:t>
      </w:r>
      <w:r w:rsidRPr="0015290D">
        <w:rPr>
          <w:rFonts w:ascii="Times New Roman" w:hAnsi="Times New Roman" w:cs="Times New Roman"/>
          <w:noProof/>
          <w:szCs w:val="24"/>
        </w:rPr>
        <w:t xml:space="preserve"> 2015;38:361-70.</w:t>
      </w:r>
    </w:p>
    <w:p w14:paraId="3280CCCB" w14:textId="77777777" w:rsidR="0044771B" w:rsidRPr="0015290D" w:rsidRDefault="0044771B" w:rsidP="0044771B">
      <w:pPr>
        <w:spacing w:line="480" w:lineRule="auto"/>
        <w:rPr>
          <w:rFonts w:ascii="Times New Roman" w:hAnsi="Times New Roman" w:cs="Times New Roman"/>
          <w:noProof/>
          <w:szCs w:val="24"/>
        </w:rPr>
      </w:pPr>
      <w:r w:rsidRPr="0015290D">
        <w:rPr>
          <w:rFonts w:ascii="Times New Roman" w:hAnsi="Times New Roman" w:cs="Times New Roman"/>
          <w:noProof/>
          <w:szCs w:val="24"/>
        </w:rPr>
        <w:t>2.</w:t>
      </w:r>
      <w:r w:rsidRPr="0015290D">
        <w:rPr>
          <w:rFonts w:ascii="Times New Roman" w:hAnsi="Times New Roman" w:cs="Times New Roman"/>
          <w:noProof/>
          <w:szCs w:val="24"/>
        </w:rPr>
        <w:tab/>
        <w:t xml:space="preserve">Lin WC, Tsai NW, Huang YC, et al. Peripheral leukocyte apoptosis in patients with Parkinsonism: </w:t>
      </w:r>
      <w:r>
        <w:rPr>
          <w:rFonts w:ascii="Times New Roman" w:hAnsi="Times New Roman" w:cs="Times New Roman"/>
          <w:noProof/>
          <w:szCs w:val="24"/>
        </w:rPr>
        <w:t>C</w:t>
      </w:r>
      <w:r w:rsidRPr="0015290D">
        <w:rPr>
          <w:rFonts w:ascii="Times New Roman" w:hAnsi="Times New Roman" w:cs="Times New Roman"/>
          <w:noProof/>
          <w:szCs w:val="24"/>
        </w:rPr>
        <w:t>orrelation with clinical characteristics and neuroimaging findings. Biomed Res Int</w:t>
      </w:r>
      <w:r>
        <w:rPr>
          <w:rFonts w:ascii="Times New Roman" w:hAnsi="Times New Roman" w:cs="Times New Roman"/>
          <w:noProof/>
          <w:szCs w:val="24"/>
        </w:rPr>
        <w:t>.</w:t>
      </w:r>
      <w:r w:rsidRPr="0015290D">
        <w:rPr>
          <w:rFonts w:ascii="Times New Roman" w:hAnsi="Times New Roman" w:cs="Times New Roman"/>
          <w:noProof/>
          <w:szCs w:val="24"/>
        </w:rPr>
        <w:t xml:space="preserve"> 2014;2014:635923.</w:t>
      </w:r>
    </w:p>
    <w:p w14:paraId="123D433E" w14:textId="77777777" w:rsidR="0044771B" w:rsidRPr="0015290D" w:rsidRDefault="0044771B" w:rsidP="0044771B">
      <w:pPr>
        <w:spacing w:line="480" w:lineRule="auto"/>
        <w:rPr>
          <w:rFonts w:ascii="Times New Roman" w:hAnsi="Times New Roman" w:cs="Times New Roman"/>
          <w:noProof/>
          <w:szCs w:val="24"/>
        </w:rPr>
      </w:pPr>
      <w:r w:rsidRPr="0015290D">
        <w:rPr>
          <w:rFonts w:ascii="Times New Roman" w:hAnsi="Times New Roman" w:cs="Times New Roman"/>
          <w:noProof/>
          <w:szCs w:val="24"/>
        </w:rPr>
        <w:t>3.</w:t>
      </w:r>
      <w:r w:rsidRPr="0015290D">
        <w:rPr>
          <w:rFonts w:ascii="Times New Roman" w:hAnsi="Times New Roman" w:cs="Times New Roman"/>
          <w:noProof/>
          <w:szCs w:val="24"/>
        </w:rPr>
        <w:tab/>
        <w:t>Yu CC, Chen MH, Lu CH, et al. Altered Striatocerebellar Metabolism and Systemic Inflammation in Parkinson's Disease. Oxid Med Cell Longev</w:t>
      </w:r>
      <w:r>
        <w:rPr>
          <w:rFonts w:ascii="Times New Roman" w:hAnsi="Times New Roman" w:cs="Times New Roman"/>
          <w:noProof/>
          <w:szCs w:val="24"/>
        </w:rPr>
        <w:t>.</w:t>
      </w:r>
      <w:r w:rsidRPr="0015290D">
        <w:rPr>
          <w:rFonts w:ascii="Times New Roman" w:hAnsi="Times New Roman" w:cs="Times New Roman"/>
          <w:noProof/>
          <w:szCs w:val="24"/>
        </w:rPr>
        <w:t xml:space="preserve"> 2016;2016:1810289.</w:t>
      </w:r>
    </w:p>
    <w:p w14:paraId="53495D8A" w14:textId="77777777" w:rsidR="0044771B" w:rsidRPr="0015290D" w:rsidRDefault="0044771B" w:rsidP="0044771B">
      <w:pPr>
        <w:spacing w:line="480" w:lineRule="auto"/>
        <w:rPr>
          <w:rFonts w:ascii="Times New Roman" w:hAnsi="Times New Roman" w:cs="Times New Roman"/>
          <w:noProof/>
          <w:color w:val="FF0000"/>
          <w:szCs w:val="24"/>
        </w:rPr>
      </w:pPr>
    </w:p>
    <w:p w14:paraId="409663EE" w14:textId="77777777" w:rsidR="0044771B" w:rsidRPr="00EC710A" w:rsidRDefault="0044771B" w:rsidP="0044771B">
      <w:pPr>
        <w:spacing w:line="480" w:lineRule="auto"/>
        <w:rPr>
          <w:rFonts w:ascii="Times New Roman" w:hAnsi="Times New Roman" w:cs="Times New Roman"/>
          <w:color w:val="FF0000"/>
          <w:szCs w:val="24"/>
        </w:rPr>
      </w:pPr>
      <w:r w:rsidRPr="0015290D">
        <w:rPr>
          <w:rFonts w:ascii="Times New Roman" w:hAnsi="Times New Roman" w:cs="Times New Roman"/>
          <w:color w:val="FF0000"/>
          <w:szCs w:val="24"/>
        </w:rPr>
        <w:fldChar w:fldCharType="end"/>
      </w:r>
    </w:p>
    <w:p w14:paraId="4B7AB7BA" w14:textId="2D7AD322" w:rsidR="00EC710A" w:rsidRPr="0044771B" w:rsidRDefault="00EC710A" w:rsidP="0044771B">
      <w:bookmarkStart w:id="0" w:name="_GoBack"/>
      <w:bookmarkEnd w:id="0"/>
    </w:p>
    <w:sectPr w:rsidR="00EC710A" w:rsidRPr="0044771B">
      <w:headerReference w:type="default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F5DB4BA" w15:done="0"/>
  <w15:commentEx w15:paraId="24BE80C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227DF41" w16cid:durableId="1EDB08B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D679BB" w14:textId="77777777" w:rsidR="001B17D2" w:rsidRDefault="001B17D2" w:rsidP="00E438FD">
      <w:r>
        <w:separator/>
      </w:r>
    </w:p>
  </w:endnote>
  <w:endnote w:type="continuationSeparator" w:id="0">
    <w:p w14:paraId="7EFB5C20" w14:textId="77777777" w:rsidR="001B17D2" w:rsidRDefault="001B17D2" w:rsidP="00E43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nionPro-It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308703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906C08" w14:textId="41290B4C" w:rsidR="00BF4C96" w:rsidRDefault="00BF4C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77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1ECE38" w14:textId="77777777" w:rsidR="00BF4C96" w:rsidRDefault="00BF4C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1AEE5E" w14:textId="77777777" w:rsidR="001B17D2" w:rsidRDefault="001B17D2" w:rsidP="00E438FD">
      <w:r>
        <w:separator/>
      </w:r>
    </w:p>
  </w:footnote>
  <w:footnote w:type="continuationSeparator" w:id="0">
    <w:p w14:paraId="4F90AECC" w14:textId="77777777" w:rsidR="001B17D2" w:rsidRDefault="001B17D2" w:rsidP="00E438F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1CA541" w14:textId="5CEC00FE" w:rsidR="00197A70" w:rsidRPr="00C77585" w:rsidRDefault="00197A70" w:rsidP="00C77585">
    <w:pPr>
      <w:pStyle w:val="Header"/>
      <w:wordWrap w:val="0"/>
      <w:jc w:val="right"/>
      <w:rPr>
        <w:rFonts w:eastAsia="Arial Unicode MS"/>
        <w:bCs/>
        <w:noProof/>
        <w:szCs w:val="24"/>
      </w:rPr>
    </w:pPr>
    <w:r w:rsidRPr="005564F6">
      <w:rPr>
        <w:rFonts w:cs="Calibri"/>
      </w:rPr>
      <w:t xml:space="preserve">Chen HL </w:t>
    </w:r>
    <w:r w:rsidRPr="00350281">
      <w:rPr>
        <w:rFonts w:cs="Calibri"/>
      </w:rPr>
      <w:t>et al.</w:t>
    </w:r>
    <w:r w:rsidRPr="00E438FD">
      <w:rPr>
        <w:rFonts w:eastAsia="Arial Unicode MS"/>
        <w:bCs/>
        <w:noProof/>
        <w:szCs w:val="24"/>
      </w:rPr>
      <w:t xml:space="preserve"> </w:t>
    </w:r>
    <w:r>
      <w:rPr>
        <w:rFonts w:eastAsia="Arial Unicode MS" w:hint="eastAsia"/>
        <w:bCs/>
        <w:noProof/>
        <w:szCs w:val="24"/>
      </w:rPr>
      <w:t>I</w:t>
    </w:r>
    <w:r w:rsidRPr="00E438FD">
      <w:rPr>
        <w:rFonts w:eastAsia="Arial Unicode MS" w:hint="eastAsia"/>
        <w:bCs/>
        <w:noProof/>
        <w:szCs w:val="24"/>
      </w:rPr>
      <w:t>nflammation and brain temperature in PD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F009C"/>
    <w:multiLevelType w:val="hybridMultilevel"/>
    <w:tmpl w:val="93B4021A"/>
    <w:lvl w:ilvl="0" w:tplc="462A3D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4D672800"/>
    <w:multiLevelType w:val="hybridMultilevel"/>
    <w:tmpl w:val="D8466D06"/>
    <w:lvl w:ilvl="0" w:tplc="C73AACA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782F794C"/>
    <w:multiLevelType w:val="hybridMultilevel"/>
    <w:tmpl w:val="6E22AA60"/>
    <w:lvl w:ilvl="0" w:tplc="0409000F">
      <w:start w:val="1"/>
      <w:numFmt w:val="decimal"/>
      <w:lvlText w:val="%1."/>
      <w:lvlJc w:val="left"/>
      <w:pPr>
        <w:ind w:left="595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075" w:hanging="480"/>
      </w:pPr>
    </w:lvl>
    <w:lvl w:ilvl="2" w:tplc="0409001B" w:tentative="1">
      <w:start w:val="1"/>
      <w:numFmt w:val="lowerRoman"/>
      <w:lvlText w:val="%3."/>
      <w:lvlJc w:val="right"/>
      <w:pPr>
        <w:ind w:left="1555" w:hanging="480"/>
      </w:pPr>
    </w:lvl>
    <w:lvl w:ilvl="3" w:tplc="0409000F" w:tentative="1">
      <w:start w:val="1"/>
      <w:numFmt w:val="decimal"/>
      <w:lvlText w:val="%4."/>
      <w:lvlJc w:val="left"/>
      <w:pPr>
        <w:ind w:left="2035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15" w:hanging="480"/>
      </w:pPr>
    </w:lvl>
    <w:lvl w:ilvl="5" w:tplc="0409001B" w:tentative="1">
      <w:start w:val="1"/>
      <w:numFmt w:val="lowerRoman"/>
      <w:lvlText w:val="%6."/>
      <w:lvlJc w:val="right"/>
      <w:pPr>
        <w:ind w:left="2995" w:hanging="480"/>
      </w:pPr>
    </w:lvl>
    <w:lvl w:ilvl="6" w:tplc="0409000F" w:tentative="1">
      <w:start w:val="1"/>
      <w:numFmt w:val="decimal"/>
      <w:lvlText w:val="%7."/>
      <w:lvlJc w:val="left"/>
      <w:pPr>
        <w:ind w:left="3475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55" w:hanging="480"/>
      </w:pPr>
    </w:lvl>
    <w:lvl w:ilvl="8" w:tplc="0409001B" w:tentative="1">
      <w:start w:val="1"/>
      <w:numFmt w:val="lowerRoman"/>
      <w:lvlText w:val="%9."/>
      <w:lvlJc w:val="right"/>
      <w:pPr>
        <w:ind w:left="4435" w:hanging="480"/>
      </w:pPr>
    </w:lvl>
  </w:abstractNum>
  <w:abstractNum w:abstractNumId="3">
    <w:nsid w:val="7BCD395F"/>
    <w:multiLevelType w:val="hybridMultilevel"/>
    <w:tmpl w:val="34CE2796"/>
    <w:lvl w:ilvl="0" w:tplc="B0DC59D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JE 08">
    <w15:presenceInfo w15:providerId="AD" w15:userId="S-1-5-21-2909512746-3438575389-2501599310-11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ad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vw0tvtev5ef7e9fw95xt5cdwt5v5p9zx00&quot;&gt;PD_TV&lt;record-ids&gt;&lt;item&gt;310&lt;/item&gt;&lt;item&gt;419&lt;/item&gt;&lt;item&gt;595&lt;/item&gt;&lt;item&gt;601&lt;/item&gt;&lt;item&gt;604&lt;/item&gt;&lt;item&gt;706&lt;/item&gt;&lt;item&gt;1238&lt;/item&gt;&lt;item&gt;1239&lt;/item&gt;&lt;item&gt;1460&lt;/item&gt;&lt;item&gt;1469&lt;/item&gt;&lt;item&gt;1471&lt;/item&gt;&lt;item&gt;1580&lt;/item&gt;&lt;item&gt;1649&lt;/item&gt;&lt;item&gt;1661&lt;/item&gt;&lt;item&gt;1663&lt;/item&gt;&lt;item&gt;1664&lt;/item&gt;&lt;item&gt;1665&lt;/item&gt;&lt;item&gt;1666&lt;/item&gt;&lt;item&gt;1667&lt;/item&gt;&lt;item&gt;1692&lt;/item&gt;&lt;item&gt;1705&lt;/item&gt;&lt;item&gt;1717&lt;/item&gt;&lt;/record-ids&gt;&lt;/item&gt;&lt;/Libraries&gt;"/>
  </w:docVars>
  <w:rsids>
    <w:rsidRoot w:val="00E438FD"/>
    <w:rsid w:val="000000A2"/>
    <w:rsid w:val="000002F5"/>
    <w:rsid w:val="00000D26"/>
    <w:rsid w:val="000031DC"/>
    <w:rsid w:val="0000621D"/>
    <w:rsid w:val="000063B4"/>
    <w:rsid w:val="0000683E"/>
    <w:rsid w:val="00006EC2"/>
    <w:rsid w:val="00007638"/>
    <w:rsid w:val="00016627"/>
    <w:rsid w:val="00016997"/>
    <w:rsid w:val="0002047B"/>
    <w:rsid w:val="00020FD2"/>
    <w:rsid w:val="00020FE7"/>
    <w:rsid w:val="00021674"/>
    <w:rsid w:val="00021B1E"/>
    <w:rsid w:val="00022A12"/>
    <w:rsid w:val="00023867"/>
    <w:rsid w:val="00023946"/>
    <w:rsid w:val="00024707"/>
    <w:rsid w:val="000257BD"/>
    <w:rsid w:val="00025A0D"/>
    <w:rsid w:val="00025BDB"/>
    <w:rsid w:val="00026A77"/>
    <w:rsid w:val="00033092"/>
    <w:rsid w:val="00034819"/>
    <w:rsid w:val="000362C1"/>
    <w:rsid w:val="00037155"/>
    <w:rsid w:val="0003739D"/>
    <w:rsid w:val="00037626"/>
    <w:rsid w:val="00040759"/>
    <w:rsid w:val="00041BC7"/>
    <w:rsid w:val="0004392A"/>
    <w:rsid w:val="00044975"/>
    <w:rsid w:val="00045897"/>
    <w:rsid w:val="00046B56"/>
    <w:rsid w:val="00046C9B"/>
    <w:rsid w:val="00046FC6"/>
    <w:rsid w:val="0004773B"/>
    <w:rsid w:val="00050A47"/>
    <w:rsid w:val="00050E22"/>
    <w:rsid w:val="00051E7D"/>
    <w:rsid w:val="00052A50"/>
    <w:rsid w:val="00055EA6"/>
    <w:rsid w:val="00056269"/>
    <w:rsid w:val="00057272"/>
    <w:rsid w:val="00057782"/>
    <w:rsid w:val="000602D6"/>
    <w:rsid w:val="00060318"/>
    <w:rsid w:val="000641D0"/>
    <w:rsid w:val="000648A9"/>
    <w:rsid w:val="000652FC"/>
    <w:rsid w:val="00065393"/>
    <w:rsid w:val="00065D9E"/>
    <w:rsid w:val="00065EAB"/>
    <w:rsid w:val="00066157"/>
    <w:rsid w:val="000664B0"/>
    <w:rsid w:val="0006715F"/>
    <w:rsid w:val="0006737B"/>
    <w:rsid w:val="0007206C"/>
    <w:rsid w:val="000740F9"/>
    <w:rsid w:val="00075486"/>
    <w:rsid w:val="00076A0F"/>
    <w:rsid w:val="0007794B"/>
    <w:rsid w:val="00077A22"/>
    <w:rsid w:val="0008051A"/>
    <w:rsid w:val="0008091D"/>
    <w:rsid w:val="00080DB6"/>
    <w:rsid w:val="00081E15"/>
    <w:rsid w:val="00083587"/>
    <w:rsid w:val="000845A0"/>
    <w:rsid w:val="00085F6D"/>
    <w:rsid w:val="00090358"/>
    <w:rsid w:val="00090626"/>
    <w:rsid w:val="00091A3F"/>
    <w:rsid w:val="00093083"/>
    <w:rsid w:val="00094A83"/>
    <w:rsid w:val="0009513C"/>
    <w:rsid w:val="00095BB0"/>
    <w:rsid w:val="000963B3"/>
    <w:rsid w:val="00096C44"/>
    <w:rsid w:val="00097015"/>
    <w:rsid w:val="00097445"/>
    <w:rsid w:val="000A040D"/>
    <w:rsid w:val="000A0A9B"/>
    <w:rsid w:val="000A0C3B"/>
    <w:rsid w:val="000A25E2"/>
    <w:rsid w:val="000A2A91"/>
    <w:rsid w:val="000A3D5C"/>
    <w:rsid w:val="000A4B79"/>
    <w:rsid w:val="000A4E67"/>
    <w:rsid w:val="000A5BFA"/>
    <w:rsid w:val="000B0266"/>
    <w:rsid w:val="000B0DD6"/>
    <w:rsid w:val="000B2240"/>
    <w:rsid w:val="000B22C0"/>
    <w:rsid w:val="000B2684"/>
    <w:rsid w:val="000B381F"/>
    <w:rsid w:val="000B4839"/>
    <w:rsid w:val="000B4FD4"/>
    <w:rsid w:val="000B60E9"/>
    <w:rsid w:val="000B7BD1"/>
    <w:rsid w:val="000C19B5"/>
    <w:rsid w:val="000C1E9B"/>
    <w:rsid w:val="000C4262"/>
    <w:rsid w:val="000C45CC"/>
    <w:rsid w:val="000C46C5"/>
    <w:rsid w:val="000C560F"/>
    <w:rsid w:val="000C6079"/>
    <w:rsid w:val="000C71C6"/>
    <w:rsid w:val="000C74B7"/>
    <w:rsid w:val="000D21CC"/>
    <w:rsid w:val="000D2921"/>
    <w:rsid w:val="000D298A"/>
    <w:rsid w:val="000D3F1A"/>
    <w:rsid w:val="000D4C2F"/>
    <w:rsid w:val="000D548A"/>
    <w:rsid w:val="000D59F9"/>
    <w:rsid w:val="000D657B"/>
    <w:rsid w:val="000D70A2"/>
    <w:rsid w:val="000E0B41"/>
    <w:rsid w:val="000E2B00"/>
    <w:rsid w:val="000E3F2F"/>
    <w:rsid w:val="000E41F8"/>
    <w:rsid w:val="000E67B8"/>
    <w:rsid w:val="000E6BC2"/>
    <w:rsid w:val="000F3ABD"/>
    <w:rsid w:val="000F418F"/>
    <w:rsid w:val="000F430E"/>
    <w:rsid w:val="000F4B25"/>
    <w:rsid w:val="000F5F97"/>
    <w:rsid w:val="000F79B0"/>
    <w:rsid w:val="00100012"/>
    <w:rsid w:val="001007B0"/>
    <w:rsid w:val="00100AB0"/>
    <w:rsid w:val="00101E2E"/>
    <w:rsid w:val="0010208F"/>
    <w:rsid w:val="0010302D"/>
    <w:rsid w:val="00104F2E"/>
    <w:rsid w:val="00110AF7"/>
    <w:rsid w:val="00112DB7"/>
    <w:rsid w:val="00113869"/>
    <w:rsid w:val="00114A6F"/>
    <w:rsid w:val="00114FB4"/>
    <w:rsid w:val="00116E40"/>
    <w:rsid w:val="00120627"/>
    <w:rsid w:val="00121E38"/>
    <w:rsid w:val="00122A76"/>
    <w:rsid w:val="001234CB"/>
    <w:rsid w:val="00124F40"/>
    <w:rsid w:val="00126995"/>
    <w:rsid w:val="0012709D"/>
    <w:rsid w:val="0012750B"/>
    <w:rsid w:val="00127DEF"/>
    <w:rsid w:val="00130E25"/>
    <w:rsid w:val="00132F5A"/>
    <w:rsid w:val="001332A9"/>
    <w:rsid w:val="0013337E"/>
    <w:rsid w:val="001333CF"/>
    <w:rsid w:val="00134880"/>
    <w:rsid w:val="0013611F"/>
    <w:rsid w:val="001373B2"/>
    <w:rsid w:val="001416A4"/>
    <w:rsid w:val="00141BB7"/>
    <w:rsid w:val="00142822"/>
    <w:rsid w:val="00142945"/>
    <w:rsid w:val="00142F9A"/>
    <w:rsid w:val="001441B7"/>
    <w:rsid w:val="00144508"/>
    <w:rsid w:val="00150974"/>
    <w:rsid w:val="00151421"/>
    <w:rsid w:val="001515B5"/>
    <w:rsid w:val="00154533"/>
    <w:rsid w:val="001545CA"/>
    <w:rsid w:val="00157C40"/>
    <w:rsid w:val="0016110D"/>
    <w:rsid w:val="00162023"/>
    <w:rsid w:val="001628D3"/>
    <w:rsid w:val="001628DF"/>
    <w:rsid w:val="00162FE5"/>
    <w:rsid w:val="001642BC"/>
    <w:rsid w:val="00165284"/>
    <w:rsid w:val="00166871"/>
    <w:rsid w:val="00166E40"/>
    <w:rsid w:val="00167733"/>
    <w:rsid w:val="00167C2E"/>
    <w:rsid w:val="001711C1"/>
    <w:rsid w:val="00172DEB"/>
    <w:rsid w:val="001740BC"/>
    <w:rsid w:val="00176D42"/>
    <w:rsid w:val="00180772"/>
    <w:rsid w:val="001817AB"/>
    <w:rsid w:val="00184713"/>
    <w:rsid w:val="001847B7"/>
    <w:rsid w:val="00184921"/>
    <w:rsid w:val="00184ADF"/>
    <w:rsid w:val="00187E32"/>
    <w:rsid w:val="00190064"/>
    <w:rsid w:val="001900AE"/>
    <w:rsid w:val="001904F9"/>
    <w:rsid w:val="00191D58"/>
    <w:rsid w:val="00194AC2"/>
    <w:rsid w:val="00197A70"/>
    <w:rsid w:val="001A0B20"/>
    <w:rsid w:val="001A19FE"/>
    <w:rsid w:val="001A36D1"/>
    <w:rsid w:val="001A3E1F"/>
    <w:rsid w:val="001A6083"/>
    <w:rsid w:val="001A627D"/>
    <w:rsid w:val="001B17D2"/>
    <w:rsid w:val="001B1CEE"/>
    <w:rsid w:val="001B34E7"/>
    <w:rsid w:val="001B5B22"/>
    <w:rsid w:val="001B614C"/>
    <w:rsid w:val="001B72B3"/>
    <w:rsid w:val="001B76AA"/>
    <w:rsid w:val="001C1112"/>
    <w:rsid w:val="001C166B"/>
    <w:rsid w:val="001C3C7B"/>
    <w:rsid w:val="001C441D"/>
    <w:rsid w:val="001C5E53"/>
    <w:rsid w:val="001C6090"/>
    <w:rsid w:val="001C7D62"/>
    <w:rsid w:val="001D1614"/>
    <w:rsid w:val="001D18CA"/>
    <w:rsid w:val="001D1C94"/>
    <w:rsid w:val="001D31F1"/>
    <w:rsid w:val="001D5221"/>
    <w:rsid w:val="001D6F5A"/>
    <w:rsid w:val="001E04B4"/>
    <w:rsid w:val="001E04FC"/>
    <w:rsid w:val="001E1E6F"/>
    <w:rsid w:val="001E3016"/>
    <w:rsid w:val="001E4B77"/>
    <w:rsid w:val="001E4FBB"/>
    <w:rsid w:val="001E4FD7"/>
    <w:rsid w:val="001E5D54"/>
    <w:rsid w:val="001E6583"/>
    <w:rsid w:val="001E71BC"/>
    <w:rsid w:val="001E7B05"/>
    <w:rsid w:val="001F23E4"/>
    <w:rsid w:val="001F2AC9"/>
    <w:rsid w:val="001F2B5C"/>
    <w:rsid w:val="001F2F9B"/>
    <w:rsid w:val="001F30DC"/>
    <w:rsid w:val="001F37D6"/>
    <w:rsid w:val="001F3ADD"/>
    <w:rsid w:val="001F49B5"/>
    <w:rsid w:val="001F4AFE"/>
    <w:rsid w:val="001F4CD1"/>
    <w:rsid w:val="001F5D09"/>
    <w:rsid w:val="001F5EAB"/>
    <w:rsid w:val="001F6789"/>
    <w:rsid w:val="001F6C40"/>
    <w:rsid w:val="00202931"/>
    <w:rsid w:val="0020327E"/>
    <w:rsid w:val="002056F9"/>
    <w:rsid w:val="00205B59"/>
    <w:rsid w:val="002076DE"/>
    <w:rsid w:val="00210D88"/>
    <w:rsid w:val="00210E95"/>
    <w:rsid w:val="00211982"/>
    <w:rsid w:val="002119B0"/>
    <w:rsid w:val="00213A8E"/>
    <w:rsid w:val="00214655"/>
    <w:rsid w:val="00214D26"/>
    <w:rsid w:val="00221382"/>
    <w:rsid w:val="00223BA5"/>
    <w:rsid w:val="0022423F"/>
    <w:rsid w:val="00224CC8"/>
    <w:rsid w:val="00226D58"/>
    <w:rsid w:val="00230DA6"/>
    <w:rsid w:val="00231259"/>
    <w:rsid w:val="00231EBA"/>
    <w:rsid w:val="00234FDC"/>
    <w:rsid w:val="002366AE"/>
    <w:rsid w:val="002368B0"/>
    <w:rsid w:val="002405E1"/>
    <w:rsid w:val="0024117D"/>
    <w:rsid w:val="002422BF"/>
    <w:rsid w:val="00242876"/>
    <w:rsid w:val="00243C9F"/>
    <w:rsid w:val="0024451D"/>
    <w:rsid w:val="002451F6"/>
    <w:rsid w:val="00246DE9"/>
    <w:rsid w:val="00250517"/>
    <w:rsid w:val="00250526"/>
    <w:rsid w:val="002506E9"/>
    <w:rsid w:val="00250A96"/>
    <w:rsid w:val="0025332A"/>
    <w:rsid w:val="002542D8"/>
    <w:rsid w:val="002555F2"/>
    <w:rsid w:val="00255F2F"/>
    <w:rsid w:val="00256C2C"/>
    <w:rsid w:val="00261C1E"/>
    <w:rsid w:val="002626A7"/>
    <w:rsid w:val="00262880"/>
    <w:rsid w:val="00262FBD"/>
    <w:rsid w:val="0026342F"/>
    <w:rsid w:val="002645DC"/>
    <w:rsid w:val="00265820"/>
    <w:rsid w:val="00266ABF"/>
    <w:rsid w:val="00267571"/>
    <w:rsid w:val="0027023C"/>
    <w:rsid w:val="00270717"/>
    <w:rsid w:val="0027242C"/>
    <w:rsid w:val="0027382B"/>
    <w:rsid w:val="002742F9"/>
    <w:rsid w:val="002751BB"/>
    <w:rsid w:val="002757BD"/>
    <w:rsid w:val="00275A30"/>
    <w:rsid w:val="00276BA3"/>
    <w:rsid w:val="0027744A"/>
    <w:rsid w:val="00277801"/>
    <w:rsid w:val="00277A3A"/>
    <w:rsid w:val="00283CF7"/>
    <w:rsid w:val="002847DC"/>
    <w:rsid w:val="00285DF3"/>
    <w:rsid w:val="00290760"/>
    <w:rsid w:val="00290F42"/>
    <w:rsid w:val="00293DD9"/>
    <w:rsid w:val="00294396"/>
    <w:rsid w:val="002957AF"/>
    <w:rsid w:val="00296173"/>
    <w:rsid w:val="002A0547"/>
    <w:rsid w:val="002A5ADC"/>
    <w:rsid w:val="002A762B"/>
    <w:rsid w:val="002A7FEC"/>
    <w:rsid w:val="002B0866"/>
    <w:rsid w:val="002B123A"/>
    <w:rsid w:val="002B17EB"/>
    <w:rsid w:val="002B1B86"/>
    <w:rsid w:val="002B2535"/>
    <w:rsid w:val="002B43C8"/>
    <w:rsid w:val="002B5336"/>
    <w:rsid w:val="002B5BBD"/>
    <w:rsid w:val="002B5DE7"/>
    <w:rsid w:val="002B6051"/>
    <w:rsid w:val="002C197B"/>
    <w:rsid w:val="002C241C"/>
    <w:rsid w:val="002C28CF"/>
    <w:rsid w:val="002C2B11"/>
    <w:rsid w:val="002C3092"/>
    <w:rsid w:val="002C408B"/>
    <w:rsid w:val="002C5CAC"/>
    <w:rsid w:val="002C5DD0"/>
    <w:rsid w:val="002C6C01"/>
    <w:rsid w:val="002C790D"/>
    <w:rsid w:val="002D1137"/>
    <w:rsid w:val="002D4415"/>
    <w:rsid w:val="002D4876"/>
    <w:rsid w:val="002D51CC"/>
    <w:rsid w:val="002D51F9"/>
    <w:rsid w:val="002D7F8B"/>
    <w:rsid w:val="002E0370"/>
    <w:rsid w:val="002E16B3"/>
    <w:rsid w:val="002E208B"/>
    <w:rsid w:val="002E20E3"/>
    <w:rsid w:val="002E2D97"/>
    <w:rsid w:val="002E5799"/>
    <w:rsid w:val="002E7E55"/>
    <w:rsid w:val="002F04B4"/>
    <w:rsid w:val="002F0AC3"/>
    <w:rsid w:val="002F1180"/>
    <w:rsid w:val="002F3D0D"/>
    <w:rsid w:val="002F7E58"/>
    <w:rsid w:val="0030053F"/>
    <w:rsid w:val="003020FF"/>
    <w:rsid w:val="00303569"/>
    <w:rsid w:val="00304060"/>
    <w:rsid w:val="00304E30"/>
    <w:rsid w:val="00304E37"/>
    <w:rsid w:val="003072DF"/>
    <w:rsid w:val="00312655"/>
    <w:rsid w:val="00312A36"/>
    <w:rsid w:val="0031380C"/>
    <w:rsid w:val="003145B8"/>
    <w:rsid w:val="00314CCB"/>
    <w:rsid w:val="00314DA9"/>
    <w:rsid w:val="0031514E"/>
    <w:rsid w:val="003169C6"/>
    <w:rsid w:val="00323CF2"/>
    <w:rsid w:val="003251DE"/>
    <w:rsid w:val="00326ACC"/>
    <w:rsid w:val="00327573"/>
    <w:rsid w:val="00330326"/>
    <w:rsid w:val="00330451"/>
    <w:rsid w:val="003310B4"/>
    <w:rsid w:val="003313AA"/>
    <w:rsid w:val="003327E5"/>
    <w:rsid w:val="00336FAC"/>
    <w:rsid w:val="00337EEB"/>
    <w:rsid w:val="00340559"/>
    <w:rsid w:val="003410B1"/>
    <w:rsid w:val="003422B3"/>
    <w:rsid w:val="003438EB"/>
    <w:rsid w:val="00343C97"/>
    <w:rsid w:val="003451B9"/>
    <w:rsid w:val="003459CA"/>
    <w:rsid w:val="00345E23"/>
    <w:rsid w:val="00350D4D"/>
    <w:rsid w:val="00350FDB"/>
    <w:rsid w:val="003515C4"/>
    <w:rsid w:val="00352FFA"/>
    <w:rsid w:val="00353600"/>
    <w:rsid w:val="00354A95"/>
    <w:rsid w:val="00354D76"/>
    <w:rsid w:val="00354F6C"/>
    <w:rsid w:val="00355408"/>
    <w:rsid w:val="00357170"/>
    <w:rsid w:val="00357FC9"/>
    <w:rsid w:val="003667DC"/>
    <w:rsid w:val="00367A71"/>
    <w:rsid w:val="0037054D"/>
    <w:rsid w:val="00370EED"/>
    <w:rsid w:val="00372BA9"/>
    <w:rsid w:val="00375996"/>
    <w:rsid w:val="003767D8"/>
    <w:rsid w:val="003772C4"/>
    <w:rsid w:val="00382A13"/>
    <w:rsid w:val="00384A32"/>
    <w:rsid w:val="0038596E"/>
    <w:rsid w:val="00386307"/>
    <w:rsid w:val="0038639E"/>
    <w:rsid w:val="00387543"/>
    <w:rsid w:val="0038782D"/>
    <w:rsid w:val="0038785C"/>
    <w:rsid w:val="0038788A"/>
    <w:rsid w:val="00387FBC"/>
    <w:rsid w:val="003917EC"/>
    <w:rsid w:val="00392415"/>
    <w:rsid w:val="00393AB4"/>
    <w:rsid w:val="003946A8"/>
    <w:rsid w:val="00395925"/>
    <w:rsid w:val="00395F83"/>
    <w:rsid w:val="00397BA7"/>
    <w:rsid w:val="003A013E"/>
    <w:rsid w:val="003A08E8"/>
    <w:rsid w:val="003A2315"/>
    <w:rsid w:val="003A51BF"/>
    <w:rsid w:val="003A5AD1"/>
    <w:rsid w:val="003A68BA"/>
    <w:rsid w:val="003B055D"/>
    <w:rsid w:val="003B0C03"/>
    <w:rsid w:val="003B3686"/>
    <w:rsid w:val="003B3F00"/>
    <w:rsid w:val="003B71C4"/>
    <w:rsid w:val="003B796A"/>
    <w:rsid w:val="003C1250"/>
    <w:rsid w:val="003C231B"/>
    <w:rsid w:val="003C46C4"/>
    <w:rsid w:val="003C4ED0"/>
    <w:rsid w:val="003C4FFC"/>
    <w:rsid w:val="003C7A46"/>
    <w:rsid w:val="003D01DB"/>
    <w:rsid w:val="003D170F"/>
    <w:rsid w:val="003D1A08"/>
    <w:rsid w:val="003D257C"/>
    <w:rsid w:val="003D3288"/>
    <w:rsid w:val="003D4F5D"/>
    <w:rsid w:val="003D53AA"/>
    <w:rsid w:val="003D5603"/>
    <w:rsid w:val="003D5C67"/>
    <w:rsid w:val="003D61CE"/>
    <w:rsid w:val="003D6F2B"/>
    <w:rsid w:val="003E002F"/>
    <w:rsid w:val="003E242B"/>
    <w:rsid w:val="003E35A9"/>
    <w:rsid w:val="003E5601"/>
    <w:rsid w:val="003E77DD"/>
    <w:rsid w:val="003E7EAF"/>
    <w:rsid w:val="003E7FAF"/>
    <w:rsid w:val="003F17BA"/>
    <w:rsid w:val="003F19B8"/>
    <w:rsid w:val="003F21C2"/>
    <w:rsid w:val="003F2DC9"/>
    <w:rsid w:val="003F33D4"/>
    <w:rsid w:val="003F3BA1"/>
    <w:rsid w:val="003F67C1"/>
    <w:rsid w:val="00400620"/>
    <w:rsid w:val="00400FDB"/>
    <w:rsid w:val="00401D1B"/>
    <w:rsid w:val="00402A8B"/>
    <w:rsid w:val="00402F16"/>
    <w:rsid w:val="00406F67"/>
    <w:rsid w:val="00410141"/>
    <w:rsid w:val="00411E16"/>
    <w:rsid w:val="0041240E"/>
    <w:rsid w:val="00414C56"/>
    <w:rsid w:val="00416461"/>
    <w:rsid w:val="004164F6"/>
    <w:rsid w:val="004173C8"/>
    <w:rsid w:val="00417F06"/>
    <w:rsid w:val="00423428"/>
    <w:rsid w:val="0042395B"/>
    <w:rsid w:val="00423B21"/>
    <w:rsid w:val="00424A77"/>
    <w:rsid w:val="00426A17"/>
    <w:rsid w:val="00426B76"/>
    <w:rsid w:val="00426CAA"/>
    <w:rsid w:val="00427717"/>
    <w:rsid w:val="00427AD1"/>
    <w:rsid w:val="0043089F"/>
    <w:rsid w:val="00430F36"/>
    <w:rsid w:val="004310A0"/>
    <w:rsid w:val="00431A66"/>
    <w:rsid w:val="00433696"/>
    <w:rsid w:val="00434FA7"/>
    <w:rsid w:val="00436B37"/>
    <w:rsid w:val="004422B5"/>
    <w:rsid w:val="004423C5"/>
    <w:rsid w:val="004442F4"/>
    <w:rsid w:val="00445AB2"/>
    <w:rsid w:val="0044771B"/>
    <w:rsid w:val="004508D0"/>
    <w:rsid w:val="00451A63"/>
    <w:rsid w:val="00452C1C"/>
    <w:rsid w:val="00452C94"/>
    <w:rsid w:val="004537C8"/>
    <w:rsid w:val="00453D18"/>
    <w:rsid w:val="00454178"/>
    <w:rsid w:val="00454C04"/>
    <w:rsid w:val="004563CE"/>
    <w:rsid w:val="004571FC"/>
    <w:rsid w:val="00457618"/>
    <w:rsid w:val="00457EA6"/>
    <w:rsid w:val="00461086"/>
    <w:rsid w:val="00461B66"/>
    <w:rsid w:val="00461BDB"/>
    <w:rsid w:val="00464BBB"/>
    <w:rsid w:val="004663E0"/>
    <w:rsid w:val="0046658A"/>
    <w:rsid w:val="00466BD4"/>
    <w:rsid w:val="00466F73"/>
    <w:rsid w:val="0046719B"/>
    <w:rsid w:val="004674D2"/>
    <w:rsid w:val="00467DC5"/>
    <w:rsid w:val="0047051F"/>
    <w:rsid w:val="00470D86"/>
    <w:rsid w:val="004719A7"/>
    <w:rsid w:val="004723EE"/>
    <w:rsid w:val="004726A2"/>
    <w:rsid w:val="0047353A"/>
    <w:rsid w:val="00473BCF"/>
    <w:rsid w:val="00476ADB"/>
    <w:rsid w:val="004778CD"/>
    <w:rsid w:val="00480742"/>
    <w:rsid w:val="00480890"/>
    <w:rsid w:val="004817C3"/>
    <w:rsid w:val="00482532"/>
    <w:rsid w:val="0048284E"/>
    <w:rsid w:val="00483EC1"/>
    <w:rsid w:val="00484356"/>
    <w:rsid w:val="00486466"/>
    <w:rsid w:val="0048684C"/>
    <w:rsid w:val="0049196E"/>
    <w:rsid w:val="00491B73"/>
    <w:rsid w:val="00491E98"/>
    <w:rsid w:val="00492738"/>
    <w:rsid w:val="00493BD8"/>
    <w:rsid w:val="00494A2D"/>
    <w:rsid w:val="00495B87"/>
    <w:rsid w:val="004967B2"/>
    <w:rsid w:val="004A2B56"/>
    <w:rsid w:val="004A4997"/>
    <w:rsid w:val="004A4C34"/>
    <w:rsid w:val="004B0696"/>
    <w:rsid w:val="004B0AC3"/>
    <w:rsid w:val="004B1B49"/>
    <w:rsid w:val="004B1C0A"/>
    <w:rsid w:val="004B3E1A"/>
    <w:rsid w:val="004B4059"/>
    <w:rsid w:val="004B517B"/>
    <w:rsid w:val="004B5DEE"/>
    <w:rsid w:val="004B680E"/>
    <w:rsid w:val="004C1806"/>
    <w:rsid w:val="004C1FA0"/>
    <w:rsid w:val="004C2720"/>
    <w:rsid w:val="004C6B6E"/>
    <w:rsid w:val="004C76DE"/>
    <w:rsid w:val="004C7E0F"/>
    <w:rsid w:val="004C7EE4"/>
    <w:rsid w:val="004D190B"/>
    <w:rsid w:val="004D234E"/>
    <w:rsid w:val="004D56C4"/>
    <w:rsid w:val="004D5701"/>
    <w:rsid w:val="004D5E2B"/>
    <w:rsid w:val="004E0E28"/>
    <w:rsid w:val="004E0ED5"/>
    <w:rsid w:val="004E25F5"/>
    <w:rsid w:val="004E284D"/>
    <w:rsid w:val="004E33A5"/>
    <w:rsid w:val="004E368C"/>
    <w:rsid w:val="004E3E4C"/>
    <w:rsid w:val="004E56D6"/>
    <w:rsid w:val="004E781B"/>
    <w:rsid w:val="004F208F"/>
    <w:rsid w:val="004F3538"/>
    <w:rsid w:val="004F3C91"/>
    <w:rsid w:val="004F61E4"/>
    <w:rsid w:val="004F7D75"/>
    <w:rsid w:val="005020ED"/>
    <w:rsid w:val="0050324A"/>
    <w:rsid w:val="00503321"/>
    <w:rsid w:val="00504AB3"/>
    <w:rsid w:val="00504E27"/>
    <w:rsid w:val="00504EB9"/>
    <w:rsid w:val="00505D76"/>
    <w:rsid w:val="00506A8A"/>
    <w:rsid w:val="00511D69"/>
    <w:rsid w:val="005123B7"/>
    <w:rsid w:val="005123CB"/>
    <w:rsid w:val="00512FA0"/>
    <w:rsid w:val="00513D25"/>
    <w:rsid w:val="00514DD1"/>
    <w:rsid w:val="0051516C"/>
    <w:rsid w:val="0051634D"/>
    <w:rsid w:val="005170C2"/>
    <w:rsid w:val="00517C1D"/>
    <w:rsid w:val="00520444"/>
    <w:rsid w:val="00520ECE"/>
    <w:rsid w:val="005216BE"/>
    <w:rsid w:val="00521939"/>
    <w:rsid w:val="00522D58"/>
    <w:rsid w:val="00523B78"/>
    <w:rsid w:val="00526AC0"/>
    <w:rsid w:val="00527475"/>
    <w:rsid w:val="005275B9"/>
    <w:rsid w:val="00530FD4"/>
    <w:rsid w:val="005312B4"/>
    <w:rsid w:val="005313E7"/>
    <w:rsid w:val="005315A3"/>
    <w:rsid w:val="00531CA1"/>
    <w:rsid w:val="00531F9F"/>
    <w:rsid w:val="0053229D"/>
    <w:rsid w:val="00532470"/>
    <w:rsid w:val="00532D27"/>
    <w:rsid w:val="00533DE7"/>
    <w:rsid w:val="005361D3"/>
    <w:rsid w:val="00537D42"/>
    <w:rsid w:val="00541F3D"/>
    <w:rsid w:val="005421F4"/>
    <w:rsid w:val="00542618"/>
    <w:rsid w:val="0054310C"/>
    <w:rsid w:val="00545D97"/>
    <w:rsid w:val="00546338"/>
    <w:rsid w:val="005469B3"/>
    <w:rsid w:val="005500BF"/>
    <w:rsid w:val="0055042E"/>
    <w:rsid w:val="00555446"/>
    <w:rsid w:val="005564E1"/>
    <w:rsid w:val="005577FF"/>
    <w:rsid w:val="005600CD"/>
    <w:rsid w:val="005606BE"/>
    <w:rsid w:val="00560EED"/>
    <w:rsid w:val="00562070"/>
    <w:rsid w:val="00562F38"/>
    <w:rsid w:val="0056303E"/>
    <w:rsid w:val="0056472B"/>
    <w:rsid w:val="00564A68"/>
    <w:rsid w:val="0056587B"/>
    <w:rsid w:val="0056731B"/>
    <w:rsid w:val="00570EC8"/>
    <w:rsid w:val="00572131"/>
    <w:rsid w:val="00572775"/>
    <w:rsid w:val="00574E07"/>
    <w:rsid w:val="00575374"/>
    <w:rsid w:val="00575441"/>
    <w:rsid w:val="00575718"/>
    <w:rsid w:val="005812A3"/>
    <w:rsid w:val="00583E8A"/>
    <w:rsid w:val="005857CE"/>
    <w:rsid w:val="00585A6E"/>
    <w:rsid w:val="005872A6"/>
    <w:rsid w:val="00594216"/>
    <w:rsid w:val="00594291"/>
    <w:rsid w:val="00596568"/>
    <w:rsid w:val="00596A1E"/>
    <w:rsid w:val="005A0F2B"/>
    <w:rsid w:val="005A1B97"/>
    <w:rsid w:val="005A2CB9"/>
    <w:rsid w:val="005A3860"/>
    <w:rsid w:val="005A5031"/>
    <w:rsid w:val="005A67AA"/>
    <w:rsid w:val="005A6A65"/>
    <w:rsid w:val="005A714C"/>
    <w:rsid w:val="005B0C66"/>
    <w:rsid w:val="005B13ED"/>
    <w:rsid w:val="005B1843"/>
    <w:rsid w:val="005B1C63"/>
    <w:rsid w:val="005B219E"/>
    <w:rsid w:val="005B30CB"/>
    <w:rsid w:val="005B356B"/>
    <w:rsid w:val="005B44E6"/>
    <w:rsid w:val="005B4CCC"/>
    <w:rsid w:val="005B4D2F"/>
    <w:rsid w:val="005B5606"/>
    <w:rsid w:val="005B638D"/>
    <w:rsid w:val="005B7244"/>
    <w:rsid w:val="005B7B2A"/>
    <w:rsid w:val="005C0C1B"/>
    <w:rsid w:val="005C144D"/>
    <w:rsid w:val="005C2E72"/>
    <w:rsid w:val="005C3199"/>
    <w:rsid w:val="005C4604"/>
    <w:rsid w:val="005C6CA7"/>
    <w:rsid w:val="005C7307"/>
    <w:rsid w:val="005D1A31"/>
    <w:rsid w:val="005D2748"/>
    <w:rsid w:val="005D32AC"/>
    <w:rsid w:val="005D4071"/>
    <w:rsid w:val="005D437E"/>
    <w:rsid w:val="005D571A"/>
    <w:rsid w:val="005D60EE"/>
    <w:rsid w:val="005D71BA"/>
    <w:rsid w:val="005E130F"/>
    <w:rsid w:val="005E1EDB"/>
    <w:rsid w:val="005E54D1"/>
    <w:rsid w:val="005E68E0"/>
    <w:rsid w:val="005F07D9"/>
    <w:rsid w:val="005F0EEE"/>
    <w:rsid w:val="005F18C1"/>
    <w:rsid w:val="005F4766"/>
    <w:rsid w:val="005F702B"/>
    <w:rsid w:val="005F75E2"/>
    <w:rsid w:val="00601388"/>
    <w:rsid w:val="006030EB"/>
    <w:rsid w:val="00603FF6"/>
    <w:rsid w:val="006048EE"/>
    <w:rsid w:val="00604BA3"/>
    <w:rsid w:val="006052CA"/>
    <w:rsid w:val="0060581C"/>
    <w:rsid w:val="00607A24"/>
    <w:rsid w:val="00607A30"/>
    <w:rsid w:val="00610207"/>
    <w:rsid w:val="006123EB"/>
    <w:rsid w:val="006137B6"/>
    <w:rsid w:val="00613DBD"/>
    <w:rsid w:val="00615A98"/>
    <w:rsid w:val="00616544"/>
    <w:rsid w:val="00616A1B"/>
    <w:rsid w:val="006171E2"/>
    <w:rsid w:val="006207C4"/>
    <w:rsid w:val="006217FC"/>
    <w:rsid w:val="00622B22"/>
    <w:rsid w:val="00623444"/>
    <w:rsid w:val="006234C2"/>
    <w:rsid w:val="00623EED"/>
    <w:rsid w:val="00626301"/>
    <w:rsid w:val="0062674B"/>
    <w:rsid w:val="006303F5"/>
    <w:rsid w:val="006312F7"/>
    <w:rsid w:val="00633F2A"/>
    <w:rsid w:val="006345E6"/>
    <w:rsid w:val="0063602F"/>
    <w:rsid w:val="00636BE9"/>
    <w:rsid w:val="00636DA6"/>
    <w:rsid w:val="00640418"/>
    <w:rsid w:val="00640A03"/>
    <w:rsid w:val="006410FB"/>
    <w:rsid w:val="006411FF"/>
    <w:rsid w:val="006423ED"/>
    <w:rsid w:val="00642E79"/>
    <w:rsid w:val="006444EF"/>
    <w:rsid w:val="006453AD"/>
    <w:rsid w:val="00645838"/>
    <w:rsid w:val="0064747A"/>
    <w:rsid w:val="006506BA"/>
    <w:rsid w:val="00650969"/>
    <w:rsid w:val="00652394"/>
    <w:rsid w:val="006535D8"/>
    <w:rsid w:val="00654B60"/>
    <w:rsid w:val="00654BFD"/>
    <w:rsid w:val="0065542A"/>
    <w:rsid w:val="00657D26"/>
    <w:rsid w:val="00657DD0"/>
    <w:rsid w:val="006605BE"/>
    <w:rsid w:val="006609A1"/>
    <w:rsid w:val="006616CD"/>
    <w:rsid w:val="00662295"/>
    <w:rsid w:val="00663EDD"/>
    <w:rsid w:val="00666DF8"/>
    <w:rsid w:val="00667DAC"/>
    <w:rsid w:val="0067038A"/>
    <w:rsid w:val="00670A37"/>
    <w:rsid w:val="00674EBA"/>
    <w:rsid w:val="00676D75"/>
    <w:rsid w:val="006802F7"/>
    <w:rsid w:val="006818D4"/>
    <w:rsid w:val="00682E9E"/>
    <w:rsid w:val="0068644D"/>
    <w:rsid w:val="00687B8A"/>
    <w:rsid w:val="00693A30"/>
    <w:rsid w:val="00693E1E"/>
    <w:rsid w:val="0069476F"/>
    <w:rsid w:val="00694AF6"/>
    <w:rsid w:val="00695C34"/>
    <w:rsid w:val="00696481"/>
    <w:rsid w:val="0069718D"/>
    <w:rsid w:val="006A07AC"/>
    <w:rsid w:val="006A0924"/>
    <w:rsid w:val="006A0B0C"/>
    <w:rsid w:val="006A1726"/>
    <w:rsid w:val="006A2AF6"/>
    <w:rsid w:val="006A494C"/>
    <w:rsid w:val="006A75B9"/>
    <w:rsid w:val="006B00B9"/>
    <w:rsid w:val="006B0966"/>
    <w:rsid w:val="006B2438"/>
    <w:rsid w:val="006B3CEE"/>
    <w:rsid w:val="006B5117"/>
    <w:rsid w:val="006B6326"/>
    <w:rsid w:val="006B7A36"/>
    <w:rsid w:val="006C1803"/>
    <w:rsid w:val="006C1AB2"/>
    <w:rsid w:val="006C469D"/>
    <w:rsid w:val="006D0754"/>
    <w:rsid w:val="006D078A"/>
    <w:rsid w:val="006D1234"/>
    <w:rsid w:val="006D1410"/>
    <w:rsid w:val="006D26A2"/>
    <w:rsid w:val="006D2932"/>
    <w:rsid w:val="006D53CD"/>
    <w:rsid w:val="006D7986"/>
    <w:rsid w:val="006E1D49"/>
    <w:rsid w:val="006E21E3"/>
    <w:rsid w:val="006E37ED"/>
    <w:rsid w:val="006E39A1"/>
    <w:rsid w:val="006E521D"/>
    <w:rsid w:val="006E5C5C"/>
    <w:rsid w:val="006E6627"/>
    <w:rsid w:val="006E7E9C"/>
    <w:rsid w:val="006F14DB"/>
    <w:rsid w:val="006F3614"/>
    <w:rsid w:val="006F3EB4"/>
    <w:rsid w:val="006F6717"/>
    <w:rsid w:val="006F6D22"/>
    <w:rsid w:val="006F7A1B"/>
    <w:rsid w:val="0070230C"/>
    <w:rsid w:val="00702787"/>
    <w:rsid w:val="007067B0"/>
    <w:rsid w:val="0070712A"/>
    <w:rsid w:val="00707ABC"/>
    <w:rsid w:val="00710C58"/>
    <w:rsid w:val="007113D5"/>
    <w:rsid w:val="00711506"/>
    <w:rsid w:val="007117AC"/>
    <w:rsid w:val="007121AE"/>
    <w:rsid w:val="0071470C"/>
    <w:rsid w:val="00716CB4"/>
    <w:rsid w:val="00716DB2"/>
    <w:rsid w:val="00721339"/>
    <w:rsid w:val="00721991"/>
    <w:rsid w:val="007227D7"/>
    <w:rsid w:val="0072291C"/>
    <w:rsid w:val="00723946"/>
    <w:rsid w:val="00723D37"/>
    <w:rsid w:val="007251A6"/>
    <w:rsid w:val="00725F8D"/>
    <w:rsid w:val="00726301"/>
    <w:rsid w:val="00726386"/>
    <w:rsid w:val="007275A9"/>
    <w:rsid w:val="007306A1"/>
    <w:rsid w:val="00730839"/>
    <w:rsid w:val="00730C68"/>
    <w:rsid w:val="007347E4"/>
    <w:rsid w:val="00734D14"/>
    <w:rsid w:val="007352F2"/>
    <w:rsid w:val="007356DA"/>
    <w:rsid w:val="00736640"/>
    <w:rsid w:val="00740EBF"/>
    <w:rsid w:val="00743653"/>
    <w:rsid w:val="00744C7C"/>
    <w:rsid w:val="007455E8"/>
    <w:rsid w:val="00745D58"/>
    <w:rsid w:val="0074655A"/>
    <w:rsid w:val="00751C02"/>
    <w:rsid w:val="0075326F"/>
    <w:rsid w:val="00761056"/>
    <w:rsid w:val="00761E4A"/>
    <w:rsid w:val="007621E7"/>
    <w:rsid w:val="007622A5"/>
    <w:rsid w:val="007624A0"/>
    <w:rsid w:val="00762908"/>
    <w:rsid w:val="00763093"/>
    <w:rsid w:val="0076380C"/>
    <w:rsid w:val="00766B67"/>
    <w:rsid w:val="00766CD0"/>
    <w:rsid w:val="00767108"/>
    <w:rsid w:val="0076746E"/>
    <w:rsid w:val="00767F8F"/>
    <w:rsid w:val="00771943"/>
    <w:rsid w:val="00773859"/>
    <w:rsid w:val="00775CB6"/>
    <w:rsid w:val="00775FED"/>
    <w:rsid w:val="007762A3"/>
    <w:rsid w:val="0077748C"/>
    <w:rsid w:val="00780309"/>
    <w:rsid w:val="00783C10"/>
    <w:rsid w:val="007848C0"/>
    <w:rsid w:val="007860FD"/>
    <w:rsid w:val="00790AF5"/>
    <w:rsid w:val="00792FAE"/>
    <w:rsid w:val="00793C20"/>
    <w:rsid w:val="00793F54"/>
    <w:rsid w:val="0079403C"/>
    <w:rsid w:val="007959CC"/>
    <w:rsid w:val="00795A43"/>
    <w:rsid w:val="00796149"/>
    <w:rsid w:val="0079696E"/>
    <w:rsid w:val="00797A0E"/>
    <w:rsid w:val="007A23AE"/>
    <w:rsid w:val="007A33C8"/>
    <w:rsid w:val="007A3912"/>
    <w:rsid w:val="007A395F"/>
    <w:rsid w:val="007A4046"/>
    <w:rsid w:val="007A57E2"/>
    <w:rsid w:val="007B1457"/>
    <w:rsid w:val="007B1834"/>
    <w:rsid w:val="007B5386"/>
    <w:rsid w:val="007B72A0"/>
    <w:rsid w:val="007C0724"/>
    <w:rsid w:val="007C116E"/>
    <w:rsid w:val="007C29C9"/>
    <w:rsid w:val="007C2C31"/>
    <w:rsid w:val="007C3B2E"/>
    <w:rsid w:val="007C533A"/>
    <w:rsid w:val="007C6F83"/>
    <w:rsid w:val="007C728A"/>
    <w:rsid w:val="007C79E3"/>
    <w:rsid w:val="007D2784"/>
    <w:rsid w:val="007D602F"/>
    <w:rsid w:val="007D623B"/>
    <w:rsid w:val="007D6586"/>
    <w:rsid w:val="007E13F8"/>
    <w:rsid w:val="007E160E"/>
    <w:rsid w:val="007E1D34"/>
    <w:rsid w:val="007E1DEE"/>
    <w:rsid w:val="007E40A3"/>
    <w:rsid w:val="007E5794"/>
    <w:rsid w:val="007F0567"/>
    <w:rsid w:val="007F4CC7"/>
    <w:rsid w:val="007F5DC5"/>
    <w:rsid w:val="007F61C8"/>
    <w:rsid w:val="007F6328"/>
    <w:rsid w:val="007F7B2A"/>
    <w:rsid w:val="008000EF"/>
    <w:rsid w:val="00800B19"/>
    <w:rsid w:val="00806B1B"/>
    <w:rsid w:val="00810396"/>
    <w:rsid w:val="008105BB"/>
    <w:rsid w:val="008124C6"/>
    <w:rsid w:val="008128A8"/>
    <w:rsid w:val="00813997"/>
    <w:rsid w:val="00813D6C"/>
    <w:rsid w:val="00814685"/>
    <w:rsid w:val="008149A3"/>
    <w:rsid w:val="00815AA6"/>
    <w:rsid w:val="008160D5"/>
    <w:rsid w:val="00816C77"/>
    <w:rsid w:val="00817757"/>
    <w:rsid w:val="00820A7B"/>
    <w:rsid w:val="008265ED"/>
    <w:rsid w:val="0082690B"/>
    <w:rsid w:val="0083063E"/>
    <w:rsid w:val="00830731"/>
    <w:rsid w:val="00831F67"/>
    <w:rsid w:val="008321FF"/>
    <w:rsid w:val="008328F0"/>
    <w:rsid w:val="00832EFD"/>
    <w:rsid w:val="00833091"/>
    <w:rsid w:val="00833390"/>
    <w:rsid w:val="00833DA6"/>
    <w:rsid w:val="008340CB"/>
    <w:rsid w:val="00836161"/>
    <w:rsid w:val="00836E0A"/>
    <w:rsid w:val="008376C8"/>
    <w:rsid w:val="00837F16"/>
    <w:rsid w:val="00837F95"/>
    <w:rsid w:val="00840CA9"/>
    <w:rsid w:val="00840CAB"/>
    <w:rsid w:val="008420D2"/>
    <w:rsid w:val="00845909"/>
    <w:rsid w:val="00845EAF"/>
    <w:rsid w:val="00845F96"/>
    <w:rsid w:val="008508D8"/>
    <w:rsid w:val="008511B4"/>
    <w:rsid w:val="008535B8"/>
    <w:rsid w:val="00856B7D"/>
    <w:rsid w:val="00857563"/>
    <w:rsid w:val="008602CF"/>
    <w:rsid w:val="00861A2A"/>
    <w:rsid w:val="00862EF0"/>
    <w:rsid w:val="008637A0"/>
    <w:rsid w:val="008637F1"/>
    <w:rsid w:val="00863A75"/>
    <w:rsid w:val="00863D7D"/>
    <w:rsid w:val="008652AC"/>
    <w:rsid w:val="00867A45"/>
    <w:rsid w:val="0087207E"/>
    <w:rsid w:val="008720CE"/>
    <w:rsid w:val="00873607"/>
    <w:rsid w:val="0087641C"/>
    <w:rsid w:val="00876E98"/>
    <w:rsid w:val="0088029D"/>
    <w:rsid w:val="00880952"/>
    <w:rsid w:val="00880A7A"/>
    <w:rsid w:val="00881484"/>
    <w:rsid w:val="00882862"/>
    <w:rsid w:val="00882AB6"/>
    <w:rsid w:val="00884B7B"/>
    <w:rsid w:val="008855BF"/>
    <w:rsid w:val="00885A5F"/>
    <w:rsid w:val="00886B97"/>
    <w:rsid w:val="00887B24"/>
    <w:rsid w:val="00892E9C"/>
    <w:rsid w:val="008931D9"/>
    <w:rsid w:val="00893DB5"/>
    <w:rsid w:val="00893F12"/>
    <w:rsid w:val="00894249"/>
    <w:rsid w:val="008945DD"/>
    <w:rsid w:val="00894E5E"/>
    <w:rsid w:val="008960E1"/>
    <w:rsid w:val="008975C6"/>
    <w:rsid w:val="00897A1B"/>
    <w:rsid w:val="008A3064"/>
    <w:rsid w:val="008A3F53"/>
    <w:rsid w:val="008A4570"/>
    <w:rsid w:val="008A4DD7"/>
    <w:rsid w:val="008A4ED6"/>
    <w:rsid w:val="008A5F17"/>
    <w:rsid w:val="008A6102"/>
    <w:rsid w:val="008A642A"/>
    <w:rsid w:val="008A690D"/>
    <w:rsid w:val="008A691A"/>
    <w:rsid w:val="008A6FB0"/>
    <w:rsid w:val="008A74FA"/>
    <w:rsid w:val="008A7579"/>
    <w:rsid w:val="008B0707"/>
    <w:rsid w:val="008B090A"/>
    <w:rsid w:val="008B2BCE"/>
    <w:rsid w:val="008B471E"/>
    <w:rsid w:val="008B5BA0"/>
    <w:rsid w:val="008C3CAC"/>
    <w:rsid w:val="008C55A3"/>
    <w:rsid w:val="008C5855"/>
    <w:rsid w:val="008C685F"/>
    <w:rsid w:val="008C7120"/>
    <w:rsid w:val="008C7FB6"/>
    <w:rsid w:val="008D01E3"/>
    <w:rsid w:val="008D0B02"/>
    <w:rsid w:val="008D1933"/>
    <w:rsid w:val="008D3034"/>
    <w:rsid w:val="008D3CD9"/>
    <w:rsid w:val="008D4F52"/>
    <w:rsid w:val="008D5269"/>
    <w:rsid w:val="008E1A3C"/>
    <w:rsid w:val="008E1BDF"/>
    <w:rsid w:val="008E2CB5"/>
    <w:rsid w:val="008E33DE"/>
    <w:rsid w:val="008E5A85"/>
    <w:rsid w:val="008E7B0B"/>
    <w:rsid w:val="008E7BD7"/>
    <w:rsid w:val="008F07AC"/>
    <w:rsid w:val="008F1AAA"/>
    <w:rsid w:val="008F2559"/>
    <w:rsid w:val="008F3F90"/>
    <w:rsid w:val="008F4C24"/>
    <w:rsid w:val="008F6B4D"/>
    <w:rsid w:val="008F7D3F"/>
    <w:rsid w:val="009002D2"/>
    <w:rsid w:val="0090031F"/>
    <w:rsid w:val="00901972"/>
    <w:rsid w:val="00902A2C"/>
    <w:rsid w:val="00903887"/>
    <w:rsid w:val="0090708D"/>
    <w:rsid w:val="00907856"/>
    <w:rsid w:val="00907C8C"/>
    <w:rsid w:val="009104B6"/>
    <w:rsid w:val="009114B7"/>
    <w:rsid w:val="00911C7E"/>
    <w:rsid w:val="0091266C"/>
    <w:rsid w:val="009132B0"/>
    <w:rsid w:val="00915402"/>
    <w:rsid w:val="009165D4"/>
    <w:rsid w:val="009168EF"/>
    <w:rsid w:val="00916FC4"/>
    <w:rsid w:val="00920E54"/>
    <w:rsid w:val="00921430"/>
    <w:rsid w:val="00921FC0"/>
    <w:rsid w:val="00922D27"/>
    <w:rsid w:val="009238DB"/>
    <w:rsid w:val="0092419B"/>
    <w:rsid w:val="00925049"/>
    <w:rsid w:val="00925828"/>
    <w:rsid w:val="00925BEC"/>
    <w:rsid w:val="00926B4A"/>
    <w:rsid w:val="00926B8B"/>
    <w:rsid w:val="00926CDE"/>
    <w:rsid w:val="00927D55"/>
    <w:rsid w:val="00927E9B"/>
    <w:rsid w:val="0093097B"/>
    <w:rsid w:val="00932FDB"/>
    <w:rsid w:val="00933BFC"/>
    <w:rsid w:val="0093518A"/>
    <w:rsid w:val="009360E3"/>
    <w:rsid w:val="009371F3"/>
    <w:rsid w:val="009373AD"/>
    <w:rsid w:val="00940660"/>
    <w:rsid w:val="00941B58"/>
    <w:rsid w:val="00941E5A"/>
    <w:rsid w:val="009456B0"/>
    <w:rsid w:val="00947C41"/>
    <w:rsid w:val="00947D04"/>
    <w:rsid w:val="00952CCA"/>
    <w:rsid w:val="009531AB"/>
    <w:rsid w:val="009532CA"/>
    <w:rsid w:val="0095600E"/>
    <w:rsid w:val="009563A4"/>
    <w:rsid w:val="00960DEB"/>
    <w:rsid w:val="0096105D"/>
    <w:rsid w:val="0096111D"/>
    <w:rsid w:val="00961C5C"/>
    <w:rsid w:val="00961D39"/>
    <w:rsid w:val="00963E23"/>
    <w:rsid w:val="00965C44"/>
    <w:rsid w:val="009667C9"/>
    <w:rsid w:val="0096744B"/>
    <w:rsid w:val="009700E4"/>
    <w:rsid w:val="00971E4B"/>
    <w:rsid w:val="00973577"/>
    <w:rsid w:val="009742C7"/>
    <w:rsid w:val="009746E4"/>
    <w:rsid w:val="00977658"/>
    <w:rsid w:val="009778AA"/>
    <w:rsid w:val="00977C2E"/>
    <w:rsid w:val="00980A2C"/>
    <w:rsid w:val="00980B6E"/>
    <w:rsid w:val="0098258E"/>
    <w:rsid w:val="009835B7"/>
    <w:rsid w:val="00987617"/>
    <w:rsid w:val="0098792A"/>
    <w:rsid w:val="00990A3A"/>
    <w:rsid w:val="009914C8"/>
    <w:rsid w:val="00992707"/>
    <w:rsid w:val="00992C7E"/>
    <w:rsid w:val="00992E7B"/>
    <w:rsid w:val="00993398"/>
    <w:rsid w:val="00993CE1"/>
    <w:rsid w:val="00995519"/>
    <w:rsid w:val="009A09E8"/>
    <w:rsid w:val="009A1931"/>
    <w:rsid w:val="009A2B29"/>
    <w:rsid w:val="009A4393"/>
    <w:rsid w:val="009A5C7F"/>
    <w:rsid w:val="009B01B6"/>
    <w:rsid w:val="009B13A4"/>
    <w:rsid w:val="009B2EA2"/>
    <w:rsid w:val="009B3FAB"/>
    <w:rsid w:val="009B5D11"/>
    <w:rsid w:val="009C2A66"/>
    <w:rsid w:val="009C4A54"/>
    <w:rsid w:val="009C5917"/>
    <w:rsid w:val="009C64E2"/>
    <w:rsid w:val="009D04FE"/>
    <w:rsid w:val="009D305E"/>
    <w:rsid w:val="009D36B7"/>
    <w:rsid w:val="009D4083"/>
    <w:rsid w:val="009D576E"/>
    <w:rsid w:val="009D5F30"/>
    <w:rsid w:val="009D63B6"/>
    <w:rsid w:val="009D723D"/>
    <w:rsid w:val="009E0417"/>
    <w:rsid w:val="009E0BB1"/>
    <w:rsid w:val="009E150A"/>
    <w:rsid w:val="009E17B9"/>
    <w:rsid w:val="009E200A"/>
    <w:rsid w:val="009E3640"/>
    <w:rsid w:val="009E4001"/>
    <w:rsid w:val="009F0048"/>
    <w:rsid w:val="009F0A8D"/>
    <w:rsid w:val="009F0E51"/>
    <w:rsid w:val="009F1910"/>
    <w:rsid w:val="009F20F6"/>
    <w:rsid w:val="009F22DC"/>
    <w:rsid w:val="009F3686"/>
    <w:rsid w:val="009F3918"/>
    <w:rsid w:val="009F439E"/>
    <w:rsid w:val="009F571C"/>
    <w:rsid w:val="009F6F35"/>
    <w:rsid w:val="009F74AA"/>
    <w:rsid w:val="00A017D0"/>
    <w:rsid w:val="00A01C53"/>
    <w:rsid w:val="00A01F1A"/>
    <w:rsid w:val="00A02A42"/>
    <w:rsid w:val="00A03258"/>
    <w:rsid w:val="00A0352C"/>
    <w:rsid w:val="00A03DB8"/>
    <w:rsid w:val="00A05654"/>
    <w:rsid w:val="00A06982"/>
    <w:rsid w:val="00A06B4F"/>
    <w:rsid w:val="00A10A64"/>
    <w:rsid w:val="00A124B3"/>
    <w:rsid w:val="00A141C8"/>
    <w:rsid w:val="00A14805"/>
    <w:rsid w:val="00A14A15"/>
    <w:rsid w:val="00A15F78"/>
    <w:rsid w:val="00A1713E"/>
    <w:rsid w:val="00A17556"/>
    <w:rsid w:val="00A233BC"/>
    <w:rsid w:val="00A235FF"/>
    <w:rsid w:val="00A24822"/>
    <w:rsid w:val="00A24932"/>
    <w:rsid w:val="00A258B9"/>
    <w:rsid w:val="00A263B4"/>
    <w:rsid w:val="00A2787E"/>
    <w:rsid w:val="00A305C0"/>
    <w:rsid w:val="00A308F7"/>
    <w:rsid w:val="00A30F9A"/>
    <w:rsid w:val="00A314E8"/>
    <w:rsid w:val="00A35E58"/>
    <w:rsid w:val="00A40780"/>
    <w:rsid w:val="00A41D42"/>
    <w:rsid w:val="00A42294"/>
    <w:rsid w:val="00A43344"/>
    <w:rsid w:val="00A4436D"/>
    <w:rsid w:val="00A44B08"/>
    <w:rsid w:val="00A45624"/>
    <w:rsid w:val="00A45A1C"/>
    <w:rsid w:val="00A46840"/>
    <w:rsid w:val="00A46866"/>
    <w:rsid w:val="00A4727F"/>
    <w:rsid w:val="00A477B8"/>
    <w:rsid w:val="00A5134F"/>
    <w:rsid w:val="00A51794"/>
    <w:rsid w:val="00A51CA4"/>
    <w:rsid w:val="00A51F72"/>
    <w:rsid w:val="00A5380C"/>
    <w:rsid w:val="00A53B97"/>
    <w:rsid w:val="00A54902"/>
    <w:rsid w:val="00A55522"/>
    <w:rsid w:val="00A568D0"/>
    <w:rsid w:val="00A56D83"/>
    <w:rsid w:val="00A604B1"/>
    <w:rsid w:val="00A610CA"/>
    <w:rsid w:val="00A61D95"/>
    <w:rsid w:val="00A61E11"/>
    <w:rsid w:val="00A63452"/>
    <w:rsid w:val="00A64279"/>
    <w:rsid w:val="00A6568D"/>
    <w:rsid w:val="00A65755"/>
    <w:rsid w:val="00A6597F"/>
    <w:rsid w:val="00A66850"/>
    <w:rsid w:val="00A66E65"/>
    <w:rsid w:val="00A672DC"/>
    <w:rsid w:val="00A704B9"/>
    <w:rsid w:val="00A7079C"/>
    <w:rsid w:val="00A71D6C"/>
    <w:rsid w:val="00A72018"/>
    <w:rsid w:val="00A733D0"/>
    <w:rsid w:val="00A73C52"/>
    <w:rsid w:val="00A75F15"/>
    <w:rsid w:val="00A766F6"/>
    <w:rsid w:val="00A80035"/>
    <w:rsid w:val="00A800A7"/>
    <w:rsid w:val="00A81D4C"/>
    <w:rsid w:val="00A83876"/>
    <w:rsid w:val="00A83A1B"/>
    <w:rsid w:val="00A8502D"/>
    <w:rsid w:val="00A850BA"/>
    <w:rsid w:val="00A85F12"/>
    <w:rsid w:val="00A87AEE"/>
    <w:rsid w:val="00A90EA7"/>
    <w:rsid w:val="00A9111C"/>
    <w:rsid w:val="00A9243F"/>
    <w:rsid w:val="00A9387F"/>
    <w:rsid w:val="00A93BF2"/>
    <w:rsid w:val="00A93C0C"/>
    <w:rsid w:val="00A94C87"/>
    <w:rsid w:val="00A954ED"/>
    <w:rsid w:val="00A95842"/>
    <w:rsid w:val="00A977CB"/>
    <w:rsid w:val="00AA0403"/>
    <w:rsid w:val="00AA05D9"/>
    <w:rsid w:val="00AA16FB"/>
    <w:rsid w:val="00AA2928"/>
    <w:rsid w:val="00AA32D3"/>
    <w:rsid w:val="00AA358B"/>
    <w:rsid w:val="00AA3838"/>
    <w:rsid w:val="00AA4465"/>
    <w:rsid w:val="00AA74E3"/>
    <w:rsid w:val="00AB02C7"/>
    <w:rsid w:val="00AB04A8"/>
    <w:rsid w:val="00AB07EB"/>
    <w:rsid w:val="00AB0817"/>
    <w:rsid w:val="00AB1367"/>
    <w:rsid w:val="00AB1628"/>
    <w:rsid w:val="00AB3282"/>
    <w:rsid w:val="00AB39EC"/>
    <w:rsid w:val="00AB4195"/>
    <w:rsid w:val="00AB4F44"/>
    <w:rsid w:val="00AC0FD8"/>
    <w:rsid w:val="00AC133F"/>
    <w:rsid w:val="00AC218B"/>
    <w:rsid w:val="00AC32F2"/>
    <w:rsid w:val="00AC3F06"/>
    <w:rsid w:val="00AC3FE0"/>
    <w:rsid w:val="00AC5C58"/>
    <w:rsid w:val="00AC66E6"/>
    <w:rsid w:val="00AC7F9C"/>
    <w:rsid w:val="00AD0148"/>
    <w:rsid w:val="00AD0D9F"/>
    <w:rsid w:val="00AD0DD2"/>
    <w:rsid w:val="00AD2575"/>
    <w:rsid w:val="00AD25EE"/>
    <w:rsid w:val="00AD3F54"/>
    <w:rsid w:val="00AD4B3A"/>
    <w:rsid w:val="00AD6ECF"/>
    <w:rsid w:val="00AD70B9"/>
    <w:rsid w:val="00AD7F08"/>
    <w:rsid w:val="00AE0CAC"/>
    <w:rsid w:val="00AE3383"/>
    <w:rsid w:val="00AE40D0"/>
    <w:rsid w:val="00AE4E99"/>
    <w:rsid w:val="00AE7053"/>
    <w:rsid w:val="00AE75D1"/>
    <w:rsid w:val="00AF028C"/>
    <w:rsid w:val="00AF0A49"/>
    <w:rsid w:val="00AF1DDD"/>
    <w:rsid w:val="00AF4D43"/>
    <w:rsid w:val="00AF6B56"/>
    <w:rsid w:val="00AF6F49"/>
    <w:rsid w:val="00AF7883"/>
    <w:rsid w:val="00B00510"/>
    <w:rsid w:val="00B00569"/>
    <w:rsid w:val="00B0074F"/>
    <w:rsid w:val="00B01924"/>
    <w:rsid w:val="00B03718"/>
    <w:rsid w:val="00B04A6E"/>
    <w:rsid w:val="00B06A66"/>
    <w:rsid w:val="00B07478"/>
    <w:rsid w:val="00B10C6A"/>
    <w:rsid w:val="00B1232A"/>
    <w:rsid w:val="00B128A0"/>
    <w:rsid w:val="00B12CEF"/>
    <w:rsid w:val="00B1304C"/>
    <w:rsid w:val="00B15BFC"/>
    <w:rsid w:val="00B17571"/>
    <w:rsid w:val="00B1784A"/>
    <w:rsid w:val="00B17A38"/>
    <w:rsid w:val="00B21E6D"/>
    <w:rsid w:val="00B22458"/>
    <w:rsid w:val="00B2279D"/>
    <w:rsid w:val="00B22DBA"/>
    <w:rsid w:val="00B238DE"/>
    <w:rsid w:val="00B252B9"/>
    <w:rsid w:val="00B27435"/>
    <w:rsid w:val="00B3015F"/>
    <w:rsid w:val="00B30776"/>
    <w:rsid w:val="00B322BF"/>
    <w:rsid w:val="00B322E8"/>
    <w:rsid w:val="00B3249B"/>
    <w:rsid w:val="00B33648"/>
    <w:rsid w:val="00B36868"/>
    <w:rsid w:val="00B42A8D"/>
    <w:rsid w:val="00B42F80"/>
    <w:rsid w:val="00B43266"/>
    <w:rsid w:val="00B43B96"/>
    <w:rsid w:val="00B43C67"/>
    <w:rsid w:val="00B44C48"/>
    <w:rsid w:val="00B47EFC"/>
    <w:rsid w:val="00B51323"/>
    <w:rsid w:val="00B51B2D"/>
    <w:rsid w:val="00B52813"/>
    <w:rsid w:val="00B52D99"/>
    <w:rsid w:val="00B53433"/>
    <w:rsid w:val="00B54007"/>
    <w:rsid w:val="00B55468"/>
    <w:rsid w:val="00B579AB"/>
    <w:rsid w:val="00B57DCD"/>
    <w:rsid w:val="00B626DF"/>
    <w:rsid w:val="00B63B3F"/>
    <w:rsid w:val="00B64580"/>
    <w:rsid w:val="00B64FF4"/>
    <w:rsid w:val="00B670AD"/>
    <w:rsid w:val="00B672D0"/>
    <w:rsid w:val="00B677C5"/>
    <w:rsid w:val="00B6789B"/>
    <w:rsid w:val="00B70776"/>
    <w:rsid w:val="00B71A1B"/>
    <w:rsid w:val="00B72A2B"/>
    <w:rsid w:val="00B72FF3"/>
    <w:rsid w:val="00B750AC"/>
    <w:rsid w:val="00B7700F"/>
    <w:rsid w:val="00B77047"/>
    <w:rsid w:val="00B77049"/>
    <w:rsid w:val="00B774BA"/>
    <w:rsid w:val="00B7754A"/>
    <w:rsid w:val="00B8055F"/>
    <w:rsid w:val="00B81D8F"/>
    <w:rsid w:val="00B82D86"/>
    <w:rsid w:val="00B83CDA"/>
    <w:rsid w:val="00B8513C"/>
    <w:rsid w:val="00B86F7C"/>
    <w:rsid w:val="00B90025"/>
    <w:rsid w:val="00B91E25"/>
    <w:rsid w:val="00B92371"/>
    <w:rsid w:val="00B92E77"/>
    <w:rsid w:val="00B935F6"/>
    <w:rsid w:val="00B94D11"/>
    <w:rsid w:val="00B959E8"/>
    <w:rsid w:val="00B95A36"/>
    <w:rsid w:val="00B97293"/>
    <w:rsid w:val="00B97DAE"/>
    <w:rsid w:val="00BA1DEC"/>
    <w:rsid w:val="00BA26ED"/>
    <w:rsid w:val="00BA4572"/>
    <w:rsid w:val="00BA4DF6"/>
    <w:rsid w:val="00BA5467"/>
    <w:rsid w:val="00BA7079"/>
    <w:rsid w:val="00BB0F90"/>
    <w:rsid w:val="00BB17DD"/>
    <w:rsid w:val="00BB1868"/>
    <w:rsid w:val="00BB5177"/>
    <w:rsid w:val="00BB601E"/>
    <w:rsid w:val="00BB66DD"/>
    <w:rsid w:val="00BB6C8A"/>
    <w:rsid w:val="00BB75A0"/>
    <w:rsid w:val="00BB7C7F"/>
    <w:rsid w:val="00BC0918"/>
    <w:rsid w:val="00BC1D30"/>
    <w:rsid w:val="00BC3C4B"/>
    <w:rsid w:val="00BC5BF4"/>
    <w:rsid w:val="00BD159E"/>
    <w:rsid w:val="00BD2ECC"/>
    <w:rsid w:val="00BD5248"/>
    <w:rsid w:val="00BD5B15"/>
    <w:rsid w:val="00BD5CB2"/>
    <w:rsid w:val="00BE020F"/>
    <w:rsid w:val="00BE2A1B"/>
    <w:rsid w:val="00BE375C"/>
    <w:rsid w:val="00BE39E4"/>
    <w:rsid w:val="00BE4608"/>
    <w:rsid w:val="00BE64ED"/>
    <w:rsid w:val="00BE7B14"/>
    <w:rsid w:val="00BF24A8"/>
    <w:rsid w:val="00BF3A2B"/>
    <w:rsid w:val="00BF4C96"/>
    <w:rsid w:val="00C012D4"/>
    <w:rsid w:val="00C037A5"/>
    <w:rsid w:val="00C03AF3"/>
    <w:rsid w:val="00C04031"/>
    <w:rsid w:val="00C04269"/>
    <w:rsid w:val="00C049C4"/>
    <w:rsid w:val="00C04D13"/>
    <w:rsid w:val="00C07C32"/>
    <w:rsid w:val="00C103B0"/>
    <w:rsid w:val="00C1188E"/>
    <w:rsid w:val="00C14B54"/>
    <w:rsid w:val="00C15207"/>
    <w:rsid w:val="00C164A7"/>
    <w:rsid w:val="00C16BC1"/>
    <w:rsid w:val="00C1716D"/>
    <w:rsid w:val="00C173F5"/>
    <w:rsid w:val="00C20EF9"/>
    <w:rsid w:val="00C24D38"/>
    <w:rsid w:val="00C25196"/>
    <w:rsid w:val="00C260EA"/>
    <w:rsid w:val="00C34B27"/>
    <w:rsid w:val="00C3601B"/>
    <w:rsid w:val="00C3677A"/>
    <w:rsid w:val="00C37205"/>
    <w:rsid w:val="00C378A7"/>
    <w:rsid w:val="00C4032D"/>
    <w:rsid w:val="00C42CD0"/>
    <w:rsid w:val="00C43B65"/>
    <w:rsid w:val="00C44D64"/>
    <w:rsid w:val="00C45551"/>
    <w:rsid w:val="00C46007"/>
    <w:rsid w:val="00C47595"/>
    <w:rsid w:val="00C50880"/>
    <w:rsid w:val="00C514FB"/>
    <w:rsid w:val="00C51576"/>
    <w:rsid w:val="00C51F77"/>
    <w:rsid w:val="00C53640"/>
    <w:rsid w:val="00C53E05"/>
    <w:rsid w:val="00C54D0D"/>
    <w:rsid w:val="00C555B0"/>
    <w:rsid w:val="00C57F6D"/>
    <w:rsid w:val="00C61DD6"/>
    <w:rsid w:val="00C63029"/>
    <w:rsid w:val="00C63AFE"/>
    <w:rsid w:val="00C7251C"/>
    <w:rsid w:val="00C7454E"/>
    <w:rsid w:val="00C75518"/>
    <w:rsid w:val="00C755E1"/>
    <w:rsid w:val="00C76725"/>
    <w:rsid w:val="00C77032"/>
    <w:rsid w:val="00C77585"/>
    <w:rsid w:val="00C775F4"/>
    <w:rsid w:val="00C77B27"/>
    <w:rsid w:val="00C80D94"/>
    <w:rsid w:val="00C81780"/>
    <w:rsid w:val="00C81BA1"/>
    <w:rsid w:val="00C8251E"/>
    <w:rsid w:val="00C82816"/>
    <w:rsid w:val="00C8444E"/>
    <w:rsid w:val="00C872AB"/>
    <w:rsid w:val="00C91681"/>
    <w:rsid w:val="00C932E4"/>
    <w:rsid w:val="00C935C0"/>
    <w:rsid w:val="00C94F83"/>
    <w:rsid w:val="00C96D97"/>
    <w:rsid w:val="00CA0019"/>
    <w:rsid w:val="00CA3C5F"/>
    <w:rsid w:val="00CA40F9"/>
    <w:rsid w:val="00CA6BBB"/>
    <w:rsid w:val="00CB0A70"/>
    <w:rsid w:val="00CB0E7B"/>
    <w:rsid w:val="00CB155A"/>
    <w:rsid w:val="00CB36B6"/>
    <w:rsid w:val="00CB375B"/>
    <w:rsid w:val="00CB678A"/>
    <w:rsid w:val="00CB6D7A"/>
    <w:rsid w:val="00CB7609"/>
    <w:rsid w:val="00CC0D34"/>
    <w:rsid w:val="00CC1875"/>
    <w:rsid w:val="00CC3D0D"/>
    <w:rsid w:val="00CC7496"/>
    <w:rsid w:val="00CD0BF8"/>
    <w:rsid w:val="00CD0FFF"/>
    <w:rsid w:val="00CD2763"/>
    <w:rsid w:val="00CD42D9"/>
    <w:rsid w:val="00CD702A"/>
    <w:rsid w:val="00CE00D1"/>
    <w:rsid w:val="00CE104C"/>
    <w:rsid w:val="00CE2101"/>
    <w:rsid w:val="00CE214C"/>
    <w:rsid w:val="00CE3FA1"/>
    <w:rsid w:val="00CE534A"/>
    <w:rsid w:val="00CE5839"/>
    <w:rsid w:val="00CE613E"/>
    <w:rsid w:val="00CF4CFC"/>
    <w:rsid w:val="00CF5FD5"/>
    <w:rsid w:val="00CF6D3D"/>
    <w:rsid w:val="00CF79BA"/>
    <w:rsid w:val="00D02388"/>
    <w:rsid w:val="00D025A0"/>
    <w:rsid w:val="00D04096"/>
    <w:rsid w:val="00D046A1"/>
    <w:rsid w:val="00D047D0"/>
    <w:rsid w:val="00D10C9E"/>
    <w:rsid w:val="00D11650"/>
    <w:rsid w:val="00D129E9"/>
    <w:rsid w:val="00D15412"/>
    <w:rsid w:val="00D15F16"/>
    <w:rsid w:val="00D163A9"/>
    <w:rsid w:val="00D16ED2"/>
    <w:rsid w:val="00D216D6"/>
    <w:rsid w:val="00D22B9A"/>
    <w:rsid w:val="00D2399C"/>
    <w:rsid w:val="00D24F8E"/>
    <w:rsid w:val="00D30FC0"/>
    <w:rsid w:val="00D32B86"/>
    <w:rsid w:val="00D3543C"/>
    <w:rsid w:val="00D35BA1"/>
    <w:rsid w:val="00D375C0"/>
    <w:rsid w:val="00D40F99"/>
    <w:rsid w:val="00D4130F"/>
    <w:rsid w:val="00D429AF"/>
    <w:rsid w:val="00D438F5"/>
    <w:rsid w:val="00D4519F"/>
    <w:rsid w:val="00D457AE"/>
    <w:rsid w:val="00D45BC9"/>
    <w:rsid w:val="00D476E8"/>
    <w:rsid w:val="00D47964"/>
    <w:rsid w:val="00D50FE4"/>
    <w:rsid w:val="00D52AE1"/>
    <w:rsid w:val="00D530AF"/>
    <w:rsid w:val="00D60BF4"/>
    <w:rsid w:val="00D61091"/>
    <w:rsid w:val="00D6531F"/>
    <w:rsid w:val="00D67933"/>
    <w:rsid w:val="00D67A37"/>
    <w:rsid w:val="00D70C9A"/>
    <w:rsid w:val="00D712F9"/>
    <w:rsid w:val="00D72232"/>
    <w:rsid w:val="00D727E5"/>
    <w:rsid w:val="00D73425"/>
    <w:rsid w:val="00D735D8"/>
    <w:rsid w:val="00D73800"/>
    <w:rsid w:val="00D74BDC"/>
    <w:rsid w:val="00D750DC"/>
    <w:rsid w:val="00D7637D"/>
    <w:rsid w:val="00D76B4B"/>
    <w:rsid w:val="00D77230"/>
    <w:rsid w:val="00D773FE"/>
    <w:rsid w:val="00D776AA"/>
    <w:rsid w:val="00D835FF"/>
    <w:rsid w:val="00D85034"/>
    <w:rsid w:val="00D855FC"/>
    <w:rsid w:val="00D8640F"/>
    <w:rsid w:val="00D86CD4"/>
    <w:rsid w:val="00D909D1"/>
    <w:rsid w:val="00D90D23"/>
    <w:rsid w:val="00D90EC7"/>
    <w:rsid w:val="00D913DD"/>
    <w:rsid w:val="00D92E50"/>
    <w:rsid w:val="00D930B7"/>
    <w:rsid w:val="00D939D3"/>
    <w:rsid w:val="00D947A4"/>
    <w:rsid w:val="00D95D82"/>
    <w:rsid w:val="00DA20D7"/>
    <w:rsid w:val="00DA2319"/>
    <w:rsid w:val="00DA391F"/>
    <w:rsid w:val="00DA4926"/>
    <w:rsid w:val="00DA4AFA"/>
    <w:rsid w:val="00DB4174"/>
    <w:rsid w:val="00DB418A"/>
    <w:rsid w:val="00DB49C3"/>
    <w:rsid w:val="00DB5426"/>
    <w:rsid w:val="00DB57ED"/>
    <w:rsid w:val="00DB7E54"/>
    <w:rsid w:val="00DC399B"/>
    <w:rsid w:val="00DC3AB3"/>
    <w:rsid w:val="00DC3D89"/>
    <w:rsid w:val="00DC4888"/>
    <w:rsid w:val="00DC590B"/>
    <w:rsid w:val="00DC68C2"/>
    <w:rsid w:val="00DD0338"/>
    <w:rsid w:val="00DD0AA1"/>
    <w:rsid w:val="00DD17A6"/>
    <w:rsid w:val="00DD1B19"/>
    <w:rsid w:val="00DD2B62"/>
    <w:rsid w:val="00DD4D79"/>
    <w:rsid w:val="00DD770C"/>
    <w:rsid w:val="00DE4122"/>
    <w:rsid w:val="00DE45ED"/>
    <w:rsid w:val="00DE6814"/>
    <w:rsid w:val="00DE6F00"/>
    <w:rsid w:val="00DE7C32"/>
    <w:rsid w:val="00DF24F5"/>
    <w:rsid w:val="00DF4259"/>
    <w:rsid w:val="00DF5E88"/>
    <w:rsid w:val="00DF64F3"/>
    <w:rsid w:val="00DF6C4A"/>
    <w:rsid w:val="00E001B4"/>
    <w:rsid w:val="00E0269E"/>
    <w:rsid w:val="00E0526D"/>
    <w:rsid w:val="00E05F8D"/>
    <w:rsid w:val="00E06C40"/>
    <w:rsid w:val="00E109F0"/>
    <w:rsid w:val="00E13FD3"/>
    <w:rsid w:val="00E144AF"/>
    <w:rsid w:val="00E16F48"/>
    <w:rsid w:val="00E17AD8"/>
    <w:rsid w:val="00E210E1"/>
    <w:rsid w:val="00E2280F"/>
    <w:rsid w:val="00E2288C"/>
    <w:rsid w:val="00E24B6D"/>
    <w:rsid w:val="00E24CC0"/>
    <w:rsid w:val="00E25639"/>
    <w:rsid w:val="00E25A0B"/>
    <w:rsid w:val="00E26F84"/>
    <w:rsid w:val="00E27F51"/>
    <w:rsid w:val="00E3144C"/>
    <w:rsid w:val="00E31A0D"/>
    <w:rsid w:val="00E31BAC"/>
    <w:rsid w:val="00E31C12"/>
    <w:rsid w:val="00E32513"/>
    <w:rsid w:val="00E33C61"/>
    <w:rsid w:val="00E409A4"/>
    <w:rsid w:val="00E42863"/>
    <w:rsid w:val="00E42887"/>
    <w:rsid w:val="00E438FD"/>
    <w:rsid w:val="00E45BD0"/>
    <w:rsid w:val="00E45EE7"/>
    <w:rsid w:val="00E47F97"/>
    <w:rsid w:val="00E50838"/>
    <w:rsid w:val="00E51909"/>
    <w:rsid w:val="00E53B17"/>
    <w:rsid w:val="00E57407"/>
    <w:rsid w:val="00E57BFF"/>
    <w:rsid w:val="00E6017A"/>
    <w:rsid w:val="00E61175"/>
    <w:rsid w:val="00E64594"/>
    <w:rsid w:val="00E667A3"/>
    <w:rsid w:val="00E72C26"/>
    <w:rsid w:val="00E731F2"/>
    <w:rsid w:val="00E745CE"/>
    <w:rsid w:val="00E74D07"/>
    <w:rsid w:val="00E77729"/>
    <w:rsid w:val="00E7772F"/>
    <w:rsid w:val="00E8027D"/>
    <w:rsid w:val="00E82CA9"/>
    <w:rsid w:val="00E843E3"/>
    <w:rsid w:val="00E84ABB"/>
    <w:rsid w:val="00E86F90"/>
    <w:rsid w:val="00E877FC"/>
    <w:rsid w:val="00E90996"/>
    <w:rsid w:val="00E90AF4"/>
    <w:rsid w:val="00E91201"/>
    <w:rsid w:val="00E92C05"/>
    <w:rsid w:val="00E93C54"/>
    <w:rsid w:val="00E94043"/>
    <w:rsid w:val="00E973AB"/>
    <w:rsid w:val="00E9740F"/>
    <w:rsid w:val="00EA0A6D"/>
    <w:rsid w:val="00EA0B40"/>
    <w:rsid w:val="00EA2FF1"/>
    <w:rsid w:val="00EA4AA2"/>
    <w:rsid w:val="00EA789F"/>
    <w:rsid w:val="00EB0862"/>
    <w:rsid w:val="00EB2A26"/>
    <w:rsid w:val="00EB2D75"/>
    <w:rsid w:val="00EB3B75"/>
    <w:rsid w:val="00EB58AD"/>
    <w:rsid w:val="00EB5FEB"/>
    <w:rsid w:val="00EB73B1"/>
    <w:rsid w:val="00EC02A1"/>
    <w:rsid w:val="00EC1AC7"/>
    <w:rsid w:val="00EC1EC3"/>
    <w:rsid w:val="00EC710A"/>
    <w:rsid w:val="00EC7C88"/>
    <w:rsid w:val="00EC7E47"/>
    <w:rsid w:val="00ED0745"/>
    <w:rsid w:val="00ED1717"/>
    <w:rsid w:val="00ED2525"/>
    <w:rsid w:val="00ED3191"/>
    <w:rsid w:val="00ED3E37"/>
    <w:rsid w:val="00ED4706"/>
    <w:rsid w:val="00ED64DC"/>
    <w:rsid w:val="00ED7230"/>
    <w:rsid w:val="00EE0629"/>
    <w:rsid w:val="00EE07CC"/>
    <w:rsid w:val="00EE2DCE"/>
    <w:rsid w:val="00EE43FE"/>
    <w:rsid w:val="00EE4A49"/>
    <w:rsid w:val="00EE559C"/>
    <w:rsid w:val="00EE6BE1"/>
    <w:rsid w:val="00EF0BF0"/>
    <w:rsid w:val="00EF2474"/>
    <w:rsid w:val="00EF687E"/>
    <w:rsid w:val="00EF6C87"/>
    <w:rsid w:val="00F01984"/>
    <w:rsid w:val="00F02BB8"/>
    <w:rsid w:val="00F02E7F"/>
    <w:rsid w:val="00F0331D"/>
    <w:rsid w:val="00F0339E"/>
    <w:rsid w:val="00F05262"/>
    <w:rsid w:val="00F05630"/>
    <w:rsid w:val="00F05B15"/>
    <w:rsid w:val="00F0674E"/>
    <w:rsid w:val="00F06AA4"/>
    <w:rsid w:val="00F1062D"/>
    <w:rsid w:val="00F11109"/>
    <w:rsid w:val="00F13E36"/>
    <w:rsid w:val="00F14EE9"/>
    <w:rsid w:val="00F15036"/>
    <w:rsid w:val="00F15185"/>
    <w:rsid w:val="00F152AE"/>
    <w:rsid w:val="00F16262"/>
    <w:rsid w:val="00F16416"/>
    <w:rsid w:val="00F17444"/>
    <w:rsid w:val="00F20D93"/>
    <w:rsid w:val="00F23307"/>
    <w:rsid w:val="00F26716"/>
    <w:rsid w:val="00F27F24"/>
    <w:rsid w:val="00F30C1B"/>
    <w:rsid w:val="00F335FA"/>
    <w:rsid w:val="00F3387D"/>
    <w:rsid w:val="00F33BE3"/>
    <w:rsid w:val="00F3429A"/>
    <w:rsid w:val="00F35DD9"/>
    <w:rsid w:val="00F3607E"/>
    <w:rsid w:val="00F37125"/>
    <w:rsid w:val="00F37418"/>
    <w:rsid w:val="00F378AD"/>
    <w:rsid w:val="00F42579"/>
    <w:rsid w:val="00F42CDF"/>
    <w:rsid w:val="00F43948"/>
    <w:rsid w:val="00F4613F"/>
    <w:rsid w:val="00F46395"/>
    <w:rsid w:val="00F46755"/>
    <w:rsid w:val="00F4721E"/>
    <w:rsid w:val="00F47B49"/>
    <w:rsid w:val="00F526C9"/>
    <w:rsid w:val="00F535EC"/>
    <w:rsid w:val="00F53792"/>
    <w:rsid w:val="00F5558B"/>
    <w:rsid w:val="00F55C6A"/>
    <w:rsid w:val="00F55C75"/>
    <w:rsid w:val="00F568F1"/>
    <w:rsid w:val="00F57639"/>
    <w:rsid w:val="00F6052F"/>
    <w:rsid w:val="00F60DE5"/>
    <w:rsid w:val="00F61143"/>
    <w:rsid w:val="00F62078"/>
    <w:rsid w:val="00F6327C"/>
    <w:rsid w:val="00F66847"/>
    <w:rsid w:val="00F67527"/>
    <w:rsid w:val="00F70992"/>
    <w:rsid w:val="00F70B8C"/>
    <w:rsid w:val="00F72982"/>
    <w:rsid w:val="00F742D6"/>
    <w:rsid w:val="00F74A9C"/>
    <w:rsid w:val="00F7546E"/>
    <w:rsid w:val="00F7686E"/>
    <w:rsid w:val="00F80C95"/>
    <w:rsid w:val="00F812B2"/>
    <w:rsid w:val="00F844AF"/>
    <w:rsid w:val="00F844B9"/>
    <w:rsid w:val="00F84876"/>
    <w:rsid w:val="00F869A2"/>
    <w:rsid w:val="00F86D63"/>
    <w:rsid w:val="00F871BD"/>
    <w:rsid w:val="00F91FA3"/>
    <w:rsid w:val="00F934D5"/>
    <w:rsid w:val="00F96EAA"/>
    <w:rsid w:val="00FA0BBA"/>
    <w:rsid w:val="00FA0D8A"/>
    <w:rsid w:val="00FA21FC"/>
    <w:rsid w:val="00FA42B8"/>
    <w:rsid w:val="00FA434D"/>
    <w:rsid w:val="00FA49C6"/>
    <w:rsid w:val="00FA65C5"/>
    <w:rsid w:val="00FA7632"/>
    <w:rsid w:val="00FB0969"/>
    <w:rsid w:val="00FB14F4"/>
    <w:rsid w:val="00FB1D1C"/>
    <w:rsid w:val="00FB4EB0"/>
    <w:rsid w:val="00FB5300"/>
    <w:rsid w:val="00FB78C9"/>
    <w:rsid w:val="00FC03CD"/>
    <w:rsid w:val="00FC1685"/>
    <w:rsid w:val="00FC37BB"/>
    <w:rsid w:val="00FC463F"/>
    <w:rsid w:val="00FC4C17"/>
    <w:rsid w:val="00FC6CD5"/>
    <w:rsid w:val="00FC7106"/>
    <w:rsid w:val="00FC76DE"/>
    <w:rsid w:val="00FD14DA"/>
    <w:rsid w:val="00FD191A"/>
    <w:rsid w:val="00FD1AE2"/>
    <w:rsid w:val="00FD36A0"/>
    <w:rsid w:val="00FD6159"/>
    <w:rsid w:val="00FD74EA"/>
    <w:rsid w:val="00FD7607"/>
    <w:rsid w:val="00FE0503"/>
    <w:rsid w:val="00FE27FD"/>
    <w:rsid w:val="00FE3F66"/>
    <w:rsid w:val="00FE4FFA"/>
    <w:rsid w:val="00FE52F5"/>
    <w:rsid w:val="00FE56E8"/>
    <w:rsid w:val="00FE5C3A"/>
    <w:rsid w:val="00FE6A14"/>
    <w:rsid w:val="00FF0104"/>
    <w:rsid w:val="00FF1B22"/>
    <w:rsid w:val="00FF2F65"/>
    <w:rsid w:val="00FF53F6"/>
    <w:rsid w:val="00FF7272"/>
    <w:rsid w:val="00FF75F5"/>
    <w:rsid w:val="00FF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25BE20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B5426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3">
    <w:name w:val="heading 3"/>
    <w:basedOn w:val="Normal"/>
    <w:link w:val="Heading3Char"/>
    <w:uiPriority w:val="9"/>
    <w:qFormat/>
    <w:rsid w:val="00D85034"/>
    <w:pPr>
      <w:widowControl/>
      <w:spacing w:before="100" w:beforeAutospacing="1" w:after="100" w:afterAutospacing="1"/>
      <w:outlineLvl w:val="2"/>
    </w:pPr>
    <w:rPr>
      <w:rFonts w:ascii="PMingLiU" w:eastAsia="PMingLiU" w:hAnsi="PMingLiU" w:cs="PMingLiU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38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438F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438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438F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8F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8FD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862EF0"/>
    <w:pPr>
      <w:widowControl w:val="0"/>
      <w:autoSpaceDE w:val="0"/>
      <w:autoSpaceDN w:val="0"/>
      <w:adjustRightInd w:val="0"/>
    </w:pPr>
    <w:rPr>
      <w:rFonts w:ascii="Arial" w:eastAsia="PMingLiU" w:hAnsi="Arial" w:cs="Arial"/>
      <w:color w:val="000000"/>
      <w:kern w:val="0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C685F"/>
    <w:pPr>
      <w:jc w:val="right"/>
    </w:pPr>
  </w:style>
  <w:style w:type="character" w:customStyle="1" w:styleId="DateChar">
    <w:name w:val="Date Char"/>
    <w:basedOn w:val="DefaultParagraphFont"/>
    <w:link w:val="Date"/>
    <w:uiPriority w:val="99"/>
    <w:semiHidden/>
    <w:rsid w:val="008C685F"/>
  </w:style>
  <w:style w:type="character" w:styleId="CommentReference">
    <w:name w:val="annotation reference"/>
    <w:basedOn w:val="DefaultParagraphFont"/>
    <w:uiPriority w:val="99"/>
    <w:semiHidden/>
    <w:unhideWhenUsed/>
    <w:rsid w:val="007671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10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10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1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10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57BFF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Emphasis">
    <w:name w:val="Emphasis"/>
    <w:basedOn w:val="DefaultParagraphFont"/>
    <w:uiPriority w:val="20"/>
    <w:qFormat/>
    <w:rsid w:val="00E57BFF"/>
    <w:rPr>
      <w:i/>
      <w:iCs/>
    </w:rPr>
  </w:style>
  <w:style w:type="character" w:customStyle="1" w:styleId="apple-converted-space">
    <w:name w:val="apple-converted-space"/>
    <w:basedOn w:val="DefaultParagraphFont"/>
    <w:rsid w:val="00995519"/>
  </w:style>
  <w:style w:type="paragraph" w:styleId="ListParagraph">
    <w:name w:val="List Paragraph"/>
    <w:basedOn w:val="Normal"/>
    <w:uiPriority w:val="34"/>
    <w:qFormat/>
    <w:rsid w:val="000D21CC"/>
    <w:pPr>
      <w:ind w:leftChars="200" w:left="480"/>
    </w:pPr>
  </w:style>
  <w:style w:type="character" w:customStyle="1" w:styleId="ja50-ce-text4">
    <w:name w:val="ja50-ce-text4"/>
    <w:basedOn w:val="DefaultParagraphFont"/>
    <w:uiPriority w:val="99"/>
    <w:rsid w:val="00D85034"/>
  </w:style>
  <w:style w:type="paragraph" w:customStyle="1" w:styleId="Affiliation">
    <w:name w:val="Affiliation"/>
    <w:rsid w:val="00D85034"/>
    <w:pPr>
      <w:jc w:val="center"/>
    </w:pPr>
    <w:rPr>
      <w:rFonts w:ascii="Times New Roman" w:eastAsia="PMingLiU" w:hAnsi="Times New Roman" w:cs="Times New Roman"/>
      <w:kern w:val="0"/>
      <w:sz w:val="20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85034"/>
    <w:rPr>
      <w:rFonts w:ascii="PMingLiU" w:eastAsia="PMingLiU" w:hAnsi="PMingLiU" w:cs="PMingLiU"/>
      <w:b/>
      <w:bCs/>
      <w:kern w:val="0"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925828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D90D2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9104B6"/>
  </w:style>
  <w:style w:type="character" w:customStyle="1" w:styleId="Heading1Char">
    <w:name w:val="Heading 1 Char"/>
    <w:basedOn w:val="DefaultParagraphFont"/>
    <w:link w:val="Heading1"/>
    <w:uiPriority w:val="9"/>
    <w:rsid w:val="00DB5426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FollowedHyperlink">
    <w:name w:val="FollowedHyperlink"/>
    <w:basedOn w:val="DefaultParagraphFont"/>
    <w:uiPriority w:val="99"/>
    <w:semiHidden/>
    <w:unhideWhenUsed/>
    <w:rsid w:val="00EB2D75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F4C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B5426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3">
    <w:name w:val="heading 3"/>
    <w:basedOn w:val="Normal"/>
    <w:link w:val="Heading3Char"/>
    <w:uiPriority w:val="9"/>
    <w:qFormat/>
    <w:rsid w:val="00D85034"/>
    <w:pPr>
      <w:widowControl/>
      <w:spacing w:before="100" w:beforeAutospacing="1" w:after="100" w:afterAutospacing="1"/>
      <w:outlineLvl w:val="2"/>
    </w:pPr>
    <w:rPr>
      <w:rFonts w:ascii="PMingLiU" w:eastAsia="PMingLiU" w:hAnsi="PMingLiU" w:cs="PMingLiU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38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438F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438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438F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8F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8FD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862EF0"/>
    <w:pPr>
      <w:widowControl w:val="0"/>
      <w:autoSpaceDE w:val="0"/>
      <w:autoSpaceDN w:val="0"/>
      <w:adjustRightInd w:val="0"/>
    </w:pPr>
    <w:rPr>
      <w:rFonts w:ascii="Arial" w:eastAsia="PMingLiU" w:hAnsi="Arial" w:cs="Arial"/>
      <w:color w:val="000000"/>
      <w:kern w:val="0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C685F"/>
    <w:pPr>
      <w:jc w:val="right"/>
    </w:pPr>
  </w:style>
  <w:style w:type="character" w:customStyle="1" w:styleId="DateChar">
    <w:name w:val="Date Char"/>
    <w:basedOn w:val="DefaultParagraphFont"/>
    <w:link w:val="Date"/>
    <w:uiPriority w:val="99"/>
    <w:semiHidden/>
    <w:rsid w:val="008C685F"/>
  </w:style>
  <w:style w:type="character" w:styleId="CommentReference">
    <w:name w:val="annotation reference"/>
    <w:basedOn w:val="DefaultParagraphFont"/>
    <w:uiPriority w:val="99"/>
    <w:semiHidden/>
    <w:unhideWhenUsed/>
    <w:rsid w:val="007671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10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10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1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10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57BFF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Emphasis">
    <w:name w:val="Emphasis"/>
    <w:basedOn w:val="DefaultParagraphFont"/>
    <w:uiPriority w:val="20"/>
    <w:qFormat/>
    <w:rsid w:val="00E57BFF"/>
    <w:rPr>
      <w:i/>
      <w:iCs/>
    </w:rPr>
  </w:style>
  <w:style w:type="character" w:customStyle="1" w:styleId="apple-converted-space">
    <w:name w:val="apple-converted-space"/>
    <w:basedOn w:val="DefaultParagraphFont"/>
    <w:rsid w:val="00995519"/>
  </w:style>
  <w:style w:type="paragraph" w:styleId="ListParagraph">
    <w:name w:val="List Paragraph"/>
    <w:basedOn w:val="Normal"/>
    <w:uiPriority w:val="34"/>
    <w:qFormat/>
    <w:rsid w:val="000D21CC"/>
    <w:pPr>
      <w:ind w:leftChars="200" w:left="480"/>
    </w:pPr>
  </w:style>
  <w:style w:type="character" w:customStyle="1" w:styleId="ja50-ce-text4">
    <w:name w:val="ja50-ce-text4"/>
    <w:basedOn w:val="DefaultParagraphFont"/>
    <w:uiPriority w:val="99"/>
    <w:rsid w:val="00D85034"/>
  </w:style>
  <w:style w:type="paragraph" w:customStyle="1" w:styleId="Affiliation">
    <w:name w:val="Affiliation"/>
    <w:rsid w:val="00D85034"/>
    <w:pPr>
      <w:jc w:val="center"/>
    </w:pPr>
    <w:rPr>
      <w:rFonts w:ascii="Times New Roman" w:eastAsia="PMingLiU" w:hAnsi="Times New Roman" w:cs="Times New Roman"/>
      <w:kern w:val="0"/>
      <w:sz w:val="20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85034"/>
    <w:rPr>
      <w:rFonts w:ascii="PMingLiU" w:eastAsia="PMingLiU" w:hAnsi="PMingLiU" w:cs="PMingLiU"/>
      <w:b/>
      <w:bCs/>
      <w:kern w:val="0"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925828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D90D2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9104B6"/>
  </w:style>
  <w:style w:type="character" w:customStyle="1" w:styleId="Heading1Char">
    <w:name w:val="Heading 1 Char"/>
    <w:basedOn w:val="DefaultParagraphFont"/>
    <w:link w:val="Heading1"/>
    <w:uiPriority w:val="9"/>
    <w:rsid w:val="00DB5426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FollowedHyperlink">
    <w:name w:val="FollowedHyperlink"/>
    <w:basedOn w:val="DefaultParagraphFont"/>
    <w:uiPriority w:val="99"/>
    <w:semiHidden/>
    <w:unhideWhenUsed/>
    <w:rsid w:val="00EB2D75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F4C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00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8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1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747945">
          <w:marLeft w:val="1800"/>
          <w:marRight w:val="0"/>
          <w:marTop w:val="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73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6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2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F9DFF7-28C5-4E14-A437-116C59A45B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1</Words>
  <Characters>4113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ive</dc:creator>
  <cp:lastModifiedBy>NJE</cp:lastModifiedBy>
  <cp:revision>3</cp:revision>
  <dcterms:created xsi:type="dcterms:W3CDTF">2019-01-11T00:56:00Z</dcterms:created>
  <dcterms:modified xsi:type="dcterms:W3CDTF">2019-01-11T00:57:00Z</dcterms:modified>
</cp:coreProperties>
</file>